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873F38" w14:textId="77C37BC8" w:rsidR="00B555C0" w:rsidRPr="007674FA" w:rsidRDefault="00B555C0" w:rsidP="00CD77F1">
      <w:pPr>
        <w:spacing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Cerium oxide nanoparticles attenuate</w:t>
      </w:r>
      <w:r w:rsidRPr="00E1321E">
        <w:rPr>
          <w:rFonts w:asciiTheme="majorBidi" w:hAnsiTheme="majorBidi" w:cstheme="majorBidi"/>
          <w:b/>
          <w:bCs/>
          <w:sz w:val="20"/>
          <w:szCs w:val="20"/>
        </w:rPr>
        <w:t xml:space="preserve"> hepatic failure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via blocking </w:t>
      </w:r>
      <w:r w:rsidRPr="007674FA">
        <w:rPr>
          <w:rFonts w:asciiTheme="majorBidi" w:hAnsiTheme="majorBidi" w:cstheme="majorBidi"/>
          <w:b/>
          <w:bCs/>
          <w:sz w:val="20"/>
          <w:szCs w:val="20"/>
        </w:rPr>
        <w:t>TGF-β/</w:t>
      </w:r>
      <w:proofErr w:type="spellStart"/>
      <w:r w:rsidRPr="007674FA">
        <w:rPr>
          <w:rFonts w:asciiTheme="majorBidi" w:hAnsiTheme="majorBidi" w:cstheme="majorBidi"/>
          <w:b/>
          <w:bCs/>
          <w:sz w:val="20"/>
          <w:szCs w:val="20"/>
        </w:rPr>
        <w:t>Smads</w:t>
      </w:r>
      <w:proofErr w:type="spellEnd"/>
      <w:r w:rsidRPr="007674FA">
        <w:rPr>
          <w:rFonts w:asciiTheme="majorBidi" w:hAnsiTheme="majorBidi" w:cstheme="majorBidi"/>
          <w:b/>
          <w:bCs/>
          <w:sz w:val="20"/>
          <w:szCs w:val="20"/>
        </w:rPr>
        <w:t xml:space="preserve"> and up-regulating Nrf2/HO-1 signaling pathway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in liver fibrosis rat model</w:t>
      </w:r>
    </w:p>
    <w:p w14:paraId="71B55DE1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Noha A.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Mowaad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a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, Sara M.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Baraka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b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*, </w:t>
      </w:r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Saber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Ibrahim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c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, d</w:t>
      </w:r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, Doaa A.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Mansour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e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Reda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 M. S.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Korany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f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>, Ahmed F. El-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Sayed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 xml:space="preserve">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g,h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,  </w:t>
      </w:r>
      <w:proofErr w:type="spellStart"/>
      <w:r w:rsidRPr="00502CA7">
        <w:rPr>
          <w:rFonts w:asciiTheme="majorBidi" w:hAnsiTheme="majorBidi" w:cstheme="majorBidi"/>
          <w:b/>
          <w:bCs/>
          <w:sz w:val="20"/>
          <w:szCs w:val="20"/>
        </w:rPr>
        <w:t>Arwa</w:t>
      </w:r>
      <w:proofErr w:type="spellEnd"/>
      <w:r w:rsidRPr="00502CA7">
        <w:rPr>
          <w:rFonts w:asciiTheme="majorBidi" w:hAnsiTheme="majorBidi" w:cstheme="majorBidi"/>
          <w:b/>
          <w:bCs/>
          <w:sz w:val="20"/>
          <w:szCs w:val="20"/>
        </w:rPr>
        <w:t xml:space="preserve"> A. Hassan</w:t>
      </w:r>
      <w:r w:rsidRPr="00502CA7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i</w:t>
      </w:r>
    </w:p>
    <w:p w14:paraId="55DF7C72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502CA7">
        <w:rPr>
          <w:rFonts w:asciiTheme="majorBidi" w:hAnsiTheme="majorBidi" w:cstheme="majorBidi"/>
          <w:sz w:val="20"/>
          <w:szCs w:val="20"/>
        </w:rPr>
        <w:t xml:space="preserve"> Narcotics, </w:t>
      </w:r>
      <w:proofErr w:type="spellStart"/>
      <w:r w:rsidRPr="00502CA7">
        <w:rPr>
          <w:rFonts w:asciiTheme="majorBidi" w:hAnsiTheme="majorBidi" w:cstheme="majorBidi"/>
          <w:sz w:val="20"/>
          <w:szCs w:val="20"/>
        </w:rPr>
        <w:t>Ergogenics</w:t>
      </w:r>
      <w:proofErr w:type="spellEnd"/>
      <w:r w:rsidRPr="00502CA7">
        <w:rPr>
          <w:rFonts w:asciiTheme="majorBidi" w:hAnsiTheme="majorBidi" w:cstheme="majorBidi"/>
          <w:sz w:val="20"/>
          <w:szCs w:val="20"/>
        </w:rPr>
        <w:t xml:space="preserve"> and Poisons Department, National Research Centre, Giza 12622, Egypt</w:t>
      </w:r>
    </w:p>
    <w:p w14:paraId="79B5F70E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 xml:space="preserve">b </w:t>
      </w:r>
      <w:r w:rsidRPr="00502CA7">
        <w:rPr>
          <w:rFonts w:asciiTheme="majorBidi" w:hAnsiTheme="majorBidi" w:cstheme="majorBidi"/>
          <w:sz w:val="20"/>
          <w:szCs w:val="20"/>
        </w:rPr>
        <w:t>Chemistry of Natural Compounds Department, National Research Centre, Giza 12622, Egypt</w:t>
      </w:r>
    </w:p>
    <w:p w14:paraId="54D3C587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 xml:space="preserve">c </w:t>
      </w:r>
      <w:r w:rsidRPr="00502CA7">
        <w:rPr>
          <w:rFonts w:asciiTheme="majorBidi" w:hAnsiTheme="majorBidi" w:cstheme="majorBidi"/>
          <w:sz w:val="20"/>
          <w:szCs w:val="20"/>
        </w:rPr>
        <w:t>Packaging materials Department, National Research Centre, Giza 12622, Egypt</w:t>
      </w:r>
    </w:p>
    <w:p w14:paraId="5B4DA608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 xml:space="preserve">d </w:t>
      </w:r>
      <w:r w:rsidRPr="00502CA7">
        <w:rPr>
          <w:rFonts w:asciiTheme="majorBidi" w:hAnsiTheme="majorBidi" w:cstheme="majorBidi"/>
          <w:sz w:val="20"/>
          <w:szCs w:val="20"/>
        </w:rPr>
        <w:t>Nanomaterials investigation lab., Central laboratory network, National Research Centre, Giza 12622, Egypt</w:t>
      </w:r>
    </w:p>
    <w:p w14:paraId="4CE76084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>e</w:t>
      </w:r>
      <w:r w:rsidRPr="00502CA7">
        <w:rPr>
          <w:rFonts w:asciiTheme="majorBidi" w:hAnsiTheme="majorBidi" w:cstheme="majorBidi"/>
          <w:sz w:val="20"/>
          <w:szCs w:val="20"/>
        </w:rPr>
        <w:t xml:space="preserve"> Department of Biochemistry and Chemistry of Nutrition, Faculty of Veterinary Medicine, University of Sadat City, Egypt</w:t>
      </w:r>
    </w:p>
    <w:p w14:paraId="636E7919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 xml:space="preserve">f </w:t>
      </w:r>
      <w:r w:rsidRPr="00502CA7">
        <w:rPr>
          <w:rFonts w:asciiTheme="majorBidi" w:hAnsiTheme="majorBidi" w:cstheme="majorBidi"/>
          <w:sz w:val="20"/>
          <w:szCs w:val="20"/>
        </w:rPr>
        <w:t>Pathology Department, Faculty of Veterinary Medicine, Cairo University</w:t>
      </w:r>
    </w:p>
    <w:p w14:paraId="2028A96C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>g</w:t>
      </w:r>
      <w:r w:rsidRPr="00502CA7">
        <w:rPr>
          <w:rFonts w:asciiTheme="majorBidi" w:hAnsiTheme="majorBidi" w:cstheme="majorBidi"/>
          <w:sz w:val="20"/>
          <w:szCs w:val="20"/>
        </w:rPr>
        <w:t xml:space="preserve"> Microbial Genetics Department, Biotechnology Research Institute, National Research Centre, Giza 12622, Egypt</w:t>
      </w:r>
    </w:p>
    <w:p w14:paraId="52F858F1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>h</w:t>
      </w:r>
      <w:r w:rsidRPr="00502CA7">
        <w:rPr>
          <w:rFonts w:asciiTheme="majorBidi" w:hAnsiTheme="majorBidi" w:cstheme="majorBidi"/>
          <w:sz w:val="20"/>
          <w:szCs w:val="20"/>
        </w:rPr>
        <w:t xml:space="preserve"> Egypt Center for Research and Regenerative Medicine (ECRRM), Cairo, Egypt</w:t>
      </w:r>
    </w:p>
    <w:p w14:paraId="1C79050C" w14:textId="77777777" w:rsidR="009120AD" w:rsidRPr="00502CA7" w:rsidRDefault="009120AD" w:rsidP="009120AD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  <w:vertAlign w:val="superscript"/>
        </w:rPr>
        <w:t>i</w:t>
      </w:r>
      <w:r w:rsidRPr="00502CA7">
        <w:rPr>
          <w:rFonts w:asciiTheme="majorBidi" w:hAnsiTheme="majorBidi" w:cstheme="majorBidi"/>
          <w:sz w:val="20"/>
          <w:szCs w:val="20"/>
        </w:rPr>
        <w:t xml:space="preserve"> Pharmacology and Toxicology, Ministry of Health &amp; Population, Egypt</w:t>
      </w:r>
    </w:p>
    <w:p w14:paraId="69C35B9F" w14:textId="794C1B72" w:rsidR="009120AD" w:rsidRDefault="009120AD" w:rsidP="00CD77F1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  <w:r w:rsidRPr="00502CA7">
        <w:rPr>
          <w:rFonts w:asciiTheme="majorBidi" w:hAnsiTheme="majorBidi" w:cstheme="majorBidi"/>
          <w:sz w:val="20"/>
          <w:szCs w:val="20"/>
        </w:rPr>
        <w:t>*</w:t>
      </w:r>
      <w:r w:rsidRPr="009120AD">
        <w:rPr>
          <w:rFonts w:asciiTheme="majorBidi" w:hAnsiTheme="majorBidi" w:cstheme="majorBidi"/>
          <w:color w:val="0070C0"/>
          <w:sz w:val="20"/>
          <w:szCs w:val="20"/>
        </w:rPr>
        <w:t>Corresponding author</w:t>
      </w:r>
      <w:r w:rsidRPr="00502CA7">
        <w:rPr>
          <w:rFonts w:asciiTheme="majorBidi" w:hAnsiTheme="majorBidi" w:cstheme="majorBidi"/>
          <w:sz w:val="20"/>
          <w:szCs w:val="20"/>
        </w:rPr>
        <w:t xml:space="preserve">: Chemistry of Natural Compounds Department, National Research Centre, Giza 12622, Egypt (e-mail: </w:t>
      </w:r>
      <w:hyperlink r:id="rId8" w:history="1">
        <w:r w:rsidRPr="00502CA7">
          <w:rPr>
            <w:rStyle w:val="Hyperlink"/>
            <w:rFonts w:asciiTheme="majorBidi" w:hAnsiTheme="majorBidi" w:cstheme="majorBidi"/>
            <w:sz w:val="20"/>
            <w:szCs w:val="20"/>
          </w:rPr>
          <w:t>sm.baraka@nrc.sci.eg</w:t>
        </w:r>
      </w:hyperlink>
      <w:r w:rsidRPr="00502CA7">
        <w:rPr>
          <w:rFonts w:asciiTheme="majorBidi" w:hAnsiTheme="majorBidi" w:cstheme="majorBidi"/>
          <w:sz w:val="20"/>
          <w:szCs w:val="20"/>
        </w:rPr>
        <w:t>) (</w:t>
      </w:r>
      <w:proofErr w:type="spellStart"/>
      <w:r w:rsidRPr="00502CA7">
        <w:rPr>
          <w:rFonts w:asciiTheme="majorBidi" w:hAnsiTheme="majorBidi" w:cstheme="majorBidi"/>
          <w:sz w:val="20"/>
          <w:szCs w:val="20"/>
        </w:rPr>
        <w:t>ORCiD</w:t>
      </w:r>
      <w:proofErr w:type="spellEnd"/>
      <w:r w:rsidRPr="00502CA7">
        <w:rPr>
          <w:rFonts w:asciiTheme="majorBidi" w:hAnsiTheme="majorBidi" w:cstheme="majorBidi"/>
          <w:sz w:val="20"/>
          <w:szCs w:val="20"/>
        </w:rPr>
        <w:t>, 0000-0002-3714-2120)</w:t>
      </w:r>
    </w:p>
    <w:p w14:paraId="78A5D049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C3487B2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56465EDA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64B1AAF5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EF86A13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6B0A120C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7C634A92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830B8C1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502C8560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570595BB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C4E0951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28C82EDC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22BA7DDF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677BA695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DB2826A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1441DFA6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3E2D8D31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748E58E1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13F4A5E7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2C20D442" w14:textId="77777777" w:rsidR="00CD4125" w:rsidRDefault="00CD4125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027BA6EC" w14:textId="77777777" w:rsidR="00CD4125" w:rsidRDefault="00CD4125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2B8D53A1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67CE109E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67606206" w14:textId="77777777" w:rsidR="009120AD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779D7E35" w14:textId="77777777" w:rsidR="009120AD" w:rsidRPr="00502CA7" w:rsidRDefault="009120AD" w:rsidP="009120AD">
      <w:pPr>
        <w:spacing w:after="0"/>
        <w:ind w:right="360"/>
        <w:jc w:val="both"/>
        <w:rPr>
          <w:rFonts w:asciiTheme="majorBidi" w:hAnsiTheme="majorBidi" w:cstheme="majorBidi"/>
          <w:sz w:val="20"/>
          <w:szCs w:val="20"/>
        </w:rPr>
      </w:pPr>
    </w:p>
    <w:p w14:paraId="7235176A" w14:textId="01741CFB" w:rsidR="00CF169B" w:rsidRPr="00937F15" w:rsidRDefault="00CF169B" w:rsidP="009120AD">
      <w:pPr>
        <w:spacing w:before="120" w:after="0" w:line="240" w:lineRule="auto"/>
        <w:jc w:val="both"/>
        <w:rPr>
          <w:rFonts w:asciiTheme="majorBidi" w:eastAsia="Calibri" w:hAnsiTheme="majorBidi" w:cstheme="majorBidi"/>
          <w:b/>
          <w:bCs/>
        </w:rPr>
      </w:pPr>
      <w:r w:rsidRPr="00937F15">
        <w:rPr>
          <w:rFonts w:asciiTheme="majorBidi" w:eastAsia="Calibri" w:hAnsiTheme="majorBidi" w:cstheme="majorBidi"/>
          <w:b/>
          <w:bCs/>
        </w:rPr>
        <w:lastRenderedPageBreak/>
        <w:t xml:space="preserve">Table </w:t>
      </w:r>
      <w:r w:rsidR="009120AD">
        <w:rPr>
          <w:rFonts w:asciiTheme="majorBidi" w:eastAsia="Calibri" w:hAnsiTheme="majorBidi" w:cstheme="majorBidi"/>
          <w:b/>
          <w:bCs/>
        </w:rPr>
        <w:t>1S</w:t>
      </w:r>
      <w:r w:rsidRPr="00937F15">
        <w:rPr>
          <w:rFonts w:asciiTheme="majorBidi" w:eastAsia="Calibri" w:hAnsiTheme="majorBidi" w:cstheme="majorBidi"/>
          <w:b/>
          <w:bCs/>
        </w:rPr>
        <w:t>. List of targets, crystallization method, PDB IDs, resolution, and active site coordinates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2357"/>
        <w:gridCol w:w="810"/>
        <w:gridCol w:w="810"/>
        <w:gridCol w:w="1011"/>
        <w:gridCol w:w="720"/>
        <w:gridCol w:w="720"/>
        <w:gridCol w:w="720"/>
        <w:gridCol w:w="1761"/>
      </w:tblGrid>
      <w:tr w:rsidR="00CF169B" w:rsidRPr="002100D6" w14:paraId="29E91302" w14:textId="77777777" w:rsidTr="00D26A6A">
        <w:trPr>
          <w:trHeight w:val="359"/>
        </w:trPr>
        <w:tc>
          <w:tcPr>
            <w:tcW w:w="451" w:type="dxa"/>
            <w:vMerge w:val="restart"/>
            <w:textDirection w:val="btLr"/>
            <w:vAlign w:val="center"/>
            <w:hideMark/>
          </w:tcPr>
          <w:p w14:paraId="79D02F78" w14:textId="77777777" w:rsidR="00CF169B" w:rsidRPr="002100D6" w:rsidRDefault="00CF169B" w:rsidP="00D26A6A">
            <w:pPr>
              <w:ind w:left="113" w:right="113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NO </w:t>
            </w:r>
          </w:p>
        </w:tc>
        <w:tc>
          <w:tcPr>
            <w:tcW w:w="2357" w:type="dxa"/>
            <w:vMerge w:val="restart"/>
            <w:vAlign w:val="center"/>
            <w:hideMark/>
          </w:tcPr>
          <w:p w14:paraId="42BA1970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rotein Targets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786EA77D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810" w:type="dxa"/>
            <w:vMerge w:val="restart"/>
            <w:vAlign w:val="center"/>
            <w:hideMark/>
          </w:tcPr>
          <w:p w14:paraId="481C6364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PDB ID</w:t>
            </w:r>
          </w:p>
        </w:tc>
        <w:tc>
          <w:tcPr>
            <w:tcW w:w="1011" w:type="dxa"/>
            <w:vMerge w:val="restart"/>
            <w:vAlign w:val="center"/>
            <w:hideMark/>
          </w:tcPr>
          <w:p w14:paraId="041DCC46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Resolution</w:t>
            </w:r>
          </w:p>
        </w:tc>
        <w:tc>
          <w:tcPr>
            <w:tcW w:w="2160" w:type="dxa"/>
            <w:gridSpan w:val="3"/>
            <w:vAlign w:val="center"/>
            <w:hideMark/>
          </w:tcPr>
          <w:p w14:paraId="06323DD9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ctive site coordinates:</w:t>
            </w:r>
          </w:p>
        </w:tc>
        <w:tc>
          <w:tcPr>
            <w:tcW w:w="1761" w:type="dxa"/>
            <w:vMerge w:val="restart"/>
            <w:vAlign w:val="center"/>
            <w:hideMark/>
          </w:tcPr>
          <w:p w14:paraId="507B6BF2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References </w:t>
            </w:r>
          </w:p>
        </w:tc>
      </w:tr>
      <w:tr w:rsidR="00CF169B" w:rsidRPr="002100D6" w14:paraId="3DAE2FB5" w14:textId="77777777" w:rsidTr="00D26A6A">
        <w:trPr>
          <w:trHeight w:val="215"/>
        </w:trPr>
        <w:tc>
          <w:tcPr>
            <w:tcW w:w="451" w:type="dxa"/>
            <w:vMerge/>
            <w:vAlign w:val="center"/>
            <w:hideMark/>
          </w:tcPr>
          <w:p w14:paraId="6D8B035F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57" w:type="dxa"/>
            <w:vMerge/>
            <w:vAlign w:val="center"/>
            <w:hideMark/>
          </w:tcPr>
          <w:p w14:paraId="090D56F1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FCCFFBD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67BEB99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14:paraId="6B0A22AC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Align w:val="center"/>
            <w:hideMark/>
          </w:tcPr>
          <w:p w14:paraId="7EE1155E" w14:textId="77777777" w:rsidR="00CF169B" w:rsidRPr="002100D6" w:rsidRDefault="00CF169B" w:rsidP="00D26A6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20" w:type="dxa"/>
            <w:vAlign w:val="center"/>
            <w:hideMark/>
          </w:tcPr>
          <w:p w14:paraId="1BFDC524" w14:textId="77777777" w:rsidR="00CF169B" w:rsidRPr="002100D6" w:rsidRDefault="00CF169B" w:rsidP="00D26A6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720" w:type="dxa"/>
            <w:vAlign w:val="center"/>
            <w:hideMark/>
          </w:tcPr>
          <w:p w14:paraId="7180B1A5" w14:textId="77777777" w:rsidR="00CF169B" w:rsidRPr="002100D6" w:rsidRDefault="00CF169B" w:rsidP="00D26A6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1761" w:type="dxa"/>
            <w:vMerge/>
            <w:vAlign w:val="center"/>
            <w:hideMark/>
          </w:tcPr>
          <w:p w14:paraId="712BF04A" w14:textId="77777777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CF169B" w:rsidRPr="002100D6" w14:paraId="3A913B5B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5E691116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57" w:type="dxa"/>
            <w:vAlign w:val="center"/>
            <w:hideMark/>
          </w:tcPr>
          <w:p w14:paraId="7FC16D21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Transforming growth factor 1 </w:t>
            </w:r>
          </w:p>
        </w:tc>
        <w:tc>
          <w:tcPr>
            <w:tcW w:w="810" w:type="dxa"/>
            <w:vAlign w:val="center"/>
            <w:hideMark/>
          </w:tcPr>
          <w:p w14:paraId="3A8479A8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073C06D0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X7O</w:t>
            </w:r>
          </w:p>
        </w:tc>
        <w:tc>
          <w:tcPr>
            <w:tcW w:w="1011" w:type="dxa"/>
            <w:vAlign w:val="center"/>
            <w:hideMark/>
          </w:tcPr>
          <w:p w14:paraId="24DE18CE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3.70 Å</w:t>
            </w:r>
          </w:p>
        </w:tc>
        <w:tc>
          <w:tcPr>
            <w:tcW w:w="720" w:type="dxa"/>
            <w:vAlign w:val="center"/>
            <w:hideMark/>
          </w:tcPr>
          <w:p w14:paraId="776A55FF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89.48</w:t>
            </w:r>
          </w:p>
        </w:tc>
        <w:tc>
          <w:tcPr>
            <w:tcW w:w="720" w:type="dxa"/>
            <w:vAlign w:val="center"/>
            <w:hideMark/>
          </w:tcPr>
          <w:p w14:paraId="45721C8F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59.91</w:t>
            </w:r>
          </w:p>
        </w:tc>
        <w:tc>
          <w:tcPr>
            <w:tcW w:w="720" w:type="dxa"/>
            <w:vAlign w:val="center"/>
            <w:hideMark/>
          </w:tcPr>
          <w:p w14:paraId="45BE7CC8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58.62</w:t>
            </w:r>
          </w:p>
        </w:tc>
        <w:tc>
          <w:tcPr>
            <w:tcW w:w="1761" w:type="dxa"/>
            <w:vAlign w:val="center"/>
            <w:hideMark/>
          </w:tcPr>
          <w:p w14:paraId="37C5CE89" w14:textId="2532BB7F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0022-2623","author":[{"dropping-particle":"","family":"Roth","given":"Gerald J","non-dropping-particle":"","parse-names":false,"suffix":""},{"dropping-particle":"","family":"Heckel","given":"Armin","non-dropping-particle":"","parse-names":false,"suffix":""},{"dropping-particle":"","family":"Brandl","given":"Trixi","non-dropping-particle":"","parse-names":false,"suffix":""},{"dropping-particle":"","family":"Grauert","given":"Matthias","non-dropping-particle":"","parse-names":false,"suffix":""},{"dropping-particle":"","family":"Hoerer","given":"Stefan","non-dropping-particle":"","parse-names":false,"suffix":""},{"dropping-particle":"","family":"Kley","given":"Joerg T","non-dropping-particle":"","parse-names":false,"suffix":""},{"dropping-particle":"","family":"Schnapp","given":"Gisela","non-dropping-particle":"","parse-names":false,"suffix":""},{"dropping-particle":"","family":"Baum","given":"Patrick","non-dropping-particle":"","parse-names":false,"suffix":""},{"dropping-particle":"","family":"Mennerich","given":"Detlev","non-dropping-particle":"","parse-names":false,"suffix":""},{"dropping-particle":"","family":"Schnapp","given":"Andreas","non-dropping-particle":"","parse-names":false,"suffix":""}],"container-title":"Journal of medicinal chemistry","id":"ITEM-1","issue":"20","issued":{"date-parts":[["2010"]]},"page":"7287-7295","publisher":"ACS Publications","title":"Design, synthesis, and evaluation of indolinones as inhibitors of the transforming growth factor β receptor I (TGFβRI)","type":"article-journal","volume":"53"},"uris":["http://www.mendeley.com/documents/?uuid=04445cc1-4276-4794-9513-f8673af3d55f"]}],"mendeley":{"formattedCitation":"[1]","plainTextFormattedCitation":"[1]","previouslyFormattedCitation":"(Roth et al., 2010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1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2100D6" w14:paraId="35B8FCCB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709EE6E0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7" w:type="dxa"/>
            <w:vAlign w:val="center"/>
            <w:hideMark/>
          </w:tcPr>
          <w:p w14:paraId="1B0C10E5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Smad3</w:t>
            </w:r>
          </w:p>
        </w:tc>
        <w:tc>
          <w:tcPr>
            <w:tcW w:w="810" w:type="dxa"/>
            <w:vAlign w:val="center"/>
            <w:hideMark/>
          </w:tcPr>
          <w:p w14:paraId="38F0DBDC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0B2F6962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OZJ</w:t>
            </w:r>
          </w:p>
        </w:tc>
        <w:tc>
          <w:tcPr>
            <w:tcW w:w="1011" w:type="dxa"/>
            <w:vAlign w:val="center"/>
            <w:hideMark/>
          </w:tcPr>
          <w:p w14:paraId="34EA7BA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.40 Å</w:t>
            </w:r>
          </w:p>
        </w:tc>
        <w:tc>
          <w:tcPr>
            <w:tcW w:w="720" w:type="dxa"/>
            <w:vAlign w:val="center"/>
            <w:hideMark/>
          </w:tcPr>
          <w:p w14:paraId="22960E68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4.46</w:t>
            </w:r>
          </w:p>
        </w:tc>
        <w:tc>
          <w:tcPr>
            <w:tcW w:w="720" w:type="dxa"/>
            <w:vAlign w:val="center"/>
            <w:hideMark/>
          </w:tcPr>
          <w:p w14:paraId="71B37EB9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-5.85</w:t>
            </w:r>
          </w:p>
        </w:tc>
        <w:tc>
          <w:tcPr>
            <w:tcW w:w="720" w:type="dxa"/>
            <w:vAlign w:val="center"/>
            <w:hideMark/>
          </w:tcPr>
          <w:p w14:paraId="0E118256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7.77</w:t>
            </w:r>
          </w:p>
        </w:tc>
        <w:tc>
          <w:tcPr>
            <w:tcW w:w="1761" w:type="dxa"/>
            <w:vAlign w:val="center"/>
            <w:hideMark/>
          </w:tcPr>
          <w:p w14:paraId="50C1CBEC" w14:textId="34E5DC13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0021-9258","author":[{"dropping-particle":"","family":"Chai","given":"Jijie","non-dropping-particle":"","parse-names":false,"suffix":""},{"dropping-particle":"","family":"Wu","given":"Jia-Wei","non-dropping-particle":"","parse-names":false,"suffix":""},{"dropping-particle":"","family":"Yan","given":"Nieng","non-dropping-particle":"","parse-names":false,"suffix":""},{"dropping-particle":"","family":"Massagué","given":"Joan","non-dropping-particle":"","parse-names":false,"suffix":""},{"dropping-particle":"","family":"Pavletich","given":"Nikola P","non-dropping-particle":"","parse-names":false,"suffix":""},{"dropping-particle":"","family":"Shi","given":"Yigong","non-dropping-particle":"","parse-names":false,"suffix":""}],"container-title":"Journal of Biological Chemistry","id":"ITEM-1","issue":"22","issued":{"date-parts":[["2003"]]},"page":"20327-20331","publisher":"ASBMB","title":"Features of a Smad3 MH1-DNA Complex: roles of water and zinc in DNA binding","type":"article-journal","volume":"278"},"uris":["http://www.mendeley.com/documents/?uuid=0bfe797d-5426-4239-9216-4028c8d791b0"]}],"mendeley":{"formattedCitation":"[2]","plainTextFormattedCitation":"[2]","previouslyFormattedCitation":"(Chai et al., 2003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2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2100D6" w14:paraId="301CB483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14C6CC58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57" w:type="dxa"/>
            <w:vAlign w:val="center"/>
            <w:hideMark/>
          </w:tcPr>
          <w:p w14:paraId="299A0238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Nuclear factor erythroid 2</w:t>
            </w:r>
          </w:p>
        </w:tc>
        <w:tc>
          <w:tcPr>
            <w:tcW w:w="810" w:type="dxa"/>
            <w:vAlign w:val="center"/>
            <w:hideMark/>
          </w:tcPr>
          <w:p w14:paraId="1453E54E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71909555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7ECA</w:t>
            </w:r>
          </w:p>
        </w:tc>
        <w:tc>
          <w:tcPr>
            <w:tcW w:w="1011" w:type="dxa"/>
            <w:vAlign w:val="center"/>
            <w:hideMark/>
          </w:tcPr>
          <w:p w14:paraId="52BDE05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.00 Å</w:t>
            </w:r>
          </w:p>
        </w:tc>
        <w:tc>
          <w:tcPr>
            <w:tcW w:w="720" w:type="dxa"/>
            <w:vAlign w:val="center"/>
            <w:hideMark/>
          </w:tcPr>
          <w:p w14:paraId="5953D97F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36.90</w:t>
            </w:r>
          </w:p>
        </w:tc>
        <w:tc>
          <w:tcPr>
            <w:tcW w:w="720" w:type="dxa"/>
            <w:vAlign w:val="center"/>
            <w:hideMark/>
          </w:tcPr>
          <w:p w14:paraId="00CBB4F5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2.04</w:t>
            </w:r>
          </w:p>
        </w:tc>
        <w:tc>
          <w:tcPr>
            <w:tcW w:w="720" w:type="dxa"/>
            <w:vAlign w:val="center"/>
            <w:hideMark/>
          </w:tcPr>
          <w:p w14:paraId="21E9C9FC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0.558</w:t>
            </w:r>
          </w:p>
        </w:tc>
        <w:tc>
          <w:tcPr>
            <w:tcW w:w="1761" w:type="dxa"/>
            <w:vAlign w:val="center"/>
            <w:hideMark/>
          </w:tcPr>
          <w:p w14:paraId="20F69E1E" w14:textId="51B1E8D2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0024-3205","author":[{"dropping-particle":"","family":"Cheng","given":"Liangkai","non-dropping-particle":"","parse-names":false,"suffix":""},{"dropping-particle":"","family":"Wang","given":"Huihui","non-dropping-particle":"","parse-names":false,"suffix":""},{"dropping-particle":"","family":"Li","given":"Shehan","non-dropping-particle":"","parse-names":false,"suffix":""},{"dropping-particle":"","family":"Liu","given":"Zhongqiu","non-dropping-particle":"","parse-names":false,"suffix":""},{"dropping-particle":"","family":"Wang","given":"Caiyan","non-dropping-particle":"","parse-names":false,"suffix":""}],"container-title":"Life Sciences","id":"ITEM-1","issued":{"date-parts":[["2021"]]},"page":"119791","publisher":"Elsevier","title":"New insights into the mechanism of Keap1-Nrf2 interaction based on cancer-associated mutations","type":"article-journal","volume":"282"},"uris":["http://www.mendeley.com/documents/?uuid=89ef2699-746d-4040-8240-8ec9e4628c5f"]}],"mendeley":{"formattedCitation":"[3]","plainTextFormattedCitation":"[3]","previouslyFormattedCitation":"(Cheng et al., 2021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3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2100D6" w14:paraId="3B59CE7B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5845CBFC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57" w:type="dxa"/>
            <w:vAlign w:val="center"/>
            <w:hideMark/>
          </w:tcPr>
          <w:p w14:paraId="08AF6232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Matrix Metalloproteinase 2 </w:t>
            </w:r>
          </w:p>
        </w:tc>
        <w:tc>
          <w:tcPr>
            <w:tcW w:w="810" w:type="dxa"/>
            <w:vAlign w:val="center"/>
            <w:hideMark/>
          </w:tcPr>
          <w:p w14:paraId="4B56D9A7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5DE8AC11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CK7</w:t>
            </w:r>
          </w:p>
        </w:tc>
        <w:tc>
          <w:tcPr>
            <w:tcW w:w="1011" w:type="dxa"/>
            <w:vAlign w:val="center"/>
            <w:hideMark/>
          </w:tcPr>
          <w:p w14:paraId="421DDE32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.80 Å</w:t>
            </w:r>
          </w:p>
        </w:tc>
        <w:tc>
          <w:tcPr>
            <w:tcW w:w="720" w:type="dxa"/>
            <w:vAlign w:val="center"/>
            <w:hideMark/>
          </w:tcPr>
          <w:p w14:paraId="0EE1EBB9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44.76</w:t>
            </w:r>
          </w:p>
        </w:tc>
        <w:tc>
          <w:tcPr>
            <w:tcW w:w="720" w:type="dxa"/>
            <w:vAlign w:val="center"/>
            <w:hideMark/>
          </w:tcPr>
          <w:p w14:paraId="0C1CDD98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96.35</w:t>
            </w:r>
          </w:p>
        </w:tc>
        <w:tc>
          <w:tcPr>
            <w:tcW w:w="720" w:type="dxa"/>
            <w:vAlign w:val="center"/>
            <w:hideMark/>
          </w:tcPr>
          <w:p w14:paraId="4A6DCB56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50.8</w:t>
            </w:r>
          </w:p>
        </w:tc>
        <w:tc>
          <w:tcPr>
            <w:tcW w:w="1761" w:type="dxa"/>
            <w:vAlign w:val="center"/>
            <w:hideMark/>
          </w:tcPr>
          <w:p w14:paraId="711E8824" w14:textId="0B6012CB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1095-9203","author":[{"dropping-particle":"","family":"Morgunova","given":"Ekaterina","non-dropping-particle":"","parse-names":false,"suffix":""},{"dropping-particle":"","family":"Tuuttila","given":"Ari","non-dropping-particle":"","parse-names":false,"suffix":""},{"dropping-particle":"","family":"Bergmann","given":"Ulrich","non-dropping-particle":"","parse-names":false,"suffix":""},{"dropping-particle":"","family":"Isupov","given":"Mikhail","non-dropping-particle":"","parse-names":false,"suffix":""},{"dropping-particle":"","family":"Lindqvist","given":"Ylva","non-dropping-particle":"","parse-names":false,"suffix":""},{"dropping-particle":"","family":"Schneider","given":"Gunter","non-dropping-particle":"","parse-names":false,"suffix":""},{"dropping-particle":"","family":"Tryggvason","given":"Karl","non-dropping-particle":"","parse-names":false,"suffix":""}],"container-title":"Science","id":"ITEM-1","issue":"5420","issued":{"date-parts":[["1999"]]},"page":"1667-1670","publisher":"American Association for the Advancement of Science","title":"Structure of human pro-matrix metalloproteinase-2: activation mechanism revealed","type":"article-journal","volume":"284"},"uris":["http://www.mendeley.com/documents/?uuid=74baa32e-685d-4ee3-bde9-aaa6997bbe68"]}],"mendeley":{"formattedCitation":"[4]","plainTextFormattedCitation":"[4]","previouslyFormattedCitation":"(Morgunova et al., 1999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4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2100D6" w14:paraId="688AF5D3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7F5312D5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57" w:type="dxa"/>
            <w:vAlign w:val="center"/>
            <w:hideMark/>
          </w:tcPr>
          <w:p w14:paraId="31066087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Collagen 1A1</w:t>
            </w:r>
          </w:p>
        </w:tc>
        <w:tc>
          <w:tcPr>
            <w:tcW w:w="810" w:type="dxa"/>
            <w:vAlign w:val="center"/>
            <w:hideMark/>
          </w:tcPr>
          <w:p w14:paraId="5CB1EB4A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309C645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5K31</w:t>
            </w:r>
          </w:p>
        </w:tc>
        <w:tc>
          <w:tcPr>
            <w:tcW w:w="1011" w:type="dxa"/>
            <w:vAlign w:val="center"/>
            <w:hideMark/>
          </w:tcPr>
          <w:p w14:paraId="7AC1BA50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.20 Å</w:t>
            </w:r>
          </w:p>
        </w:tc>
        <w:tc>
          <w:tcPr>
            <w:tcW w:w="720" w:type="dxa"/>
            <w:vAlign w:val="center"/>
            <w:hideMark/>
          </w:tcPr>
          <w:p w14:paraId="75157A0F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2.11</w:t>
            </w:r>
          </w:p>
        </w:tc>
        <w:tc>
          <w:tcPr>
            <w:tcW w:w="720" w:type="dxa"/>
            <w:vAlign w:val="center"/>
            <w:hideMark/>
          </w:tcPr>
          <w:p w14:paraId="53F879F9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-7.49</w:t>
            </w:r>
          </w:p>
        </w:tc>
        <w:tc>
          <w:tcPr>
            <w:tcW w:w="720" w:type="dxa"/>
            <w:vAlign w:val="center"/>
            <w:hideMark/>
          </w:tcPr>
          <w:p w14:paraId="7E6C2E47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10.0</w:t>
            </w:r>
          </w:p>
        </w:tc>
        <w:tc>
          <w:tcPr>
            <w:tcW w:w="1761" w:type="dxa"/>
            <w:vAlign w:val="center"/>
            <w:hideMark/>
          </w:tcPr>
          <w:p w14:paraId="17385E6B" w14:textId="7568E54A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2041-1723","author":[{"dropping-particle":"","family":"Sharma","given":"Urvashi","non-dropping-particle":"","parse-names":false,"suffix":""},{"dropping-particle":"","family":"Carrique","given":"Loïc","non-dropping-particle":"","parse-names":false,"suffix":""},{"dropping-particle":"","family":"Vadon-Le Goff","given":"Sandrine","non-dropping-particle":"","parse-names":false,"suffix":""},{"dropping-particle":"","family":"Mariano","given":"Natacha","non-dropping-particle":"","parse-names":false,"suffix":""},{"dropping-particle":"","family":"Georges","given":"Rainier-Numa","non-dropping-particle":"","parse-names":false,"suffix":""},{"dropping-particle":"","family":"Delolme","given":"Frederic","non-dropping-particle":"","parse-names":false,"suffix":""},{"dropping-particle":"","family":"Koivunen","given":"Peppi","non-dropping-particle":"","parse-names":false,"suffix":""},{"dropping-particle":"","family":"Myllyharju","given":"Johanna","non-dropping-particle":"","parse-names":false,"suffix":""},{"dropping-particle":"","family":"Moali","given":"Catherine","non-dropping-particle":"","parse-names":false,"suffix":""},{"dropping-particle":"","family":"Aghajari","given":"Nushin","non-dropping-particle":"","parse-names":false,"suffix":""}],"container-title":"Nature communications","id":"ITEM-1","issue":"1","issued":{"date-parts":[["2017"]]},"page":"14671","publisher":"Nature Publishing Group UK London","title":"Structural basis of homo-and heterotrimerization of collagen I","type":"article-journal","volume":"8"},"uris":["http://www.mendeley.com/documents/?uuid=03064bac-921b-40ec-a755-6a1bcbc4eacb"]}],"mendeley":{"formattedCitation":"[5]","plainTextFormattedCitation":"[5]","previouslyFormattedCitation":"(Sharma et al., 2017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5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2100D6" w14:paraId="2ED944D8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3605A061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57" w:type="dxa"/>
            <w:vAlign w:val="center"/>
            <w:hideMark/>
          </w:tcPr>
          <w:p w14:paraId="10E6855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Heme oxygenase-1 </w:t>
            </w:r>
          </w:p>
        </w:tc>
        <w:tc>
          <w:tcPr>
            <w:tcW w:w="810" w:type="dxa"/>
            <w:vAlign w:val="center"/>
            <w:hideMark/>
          </w:tcPr>
          <w:p w14:paraId="7695A40E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65C3A44B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N45</w:t>
            </w:r>
          </w:p>
        </w:tc>
        <w:tc>
          <w:tcPr>
            <w:tcW w:w="1011" w:type="dxa"/>
            <w:vAlign w:val="center"/>
            <w:hideMark/>
          </w:tcPr>
          <w:p w14:paraId="1D82D127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.50 Å</w:t>
            </w:r>
          </w:p>
        </w:tc>
        <w:tc>
          <w:tcPr>
            <w:tcW w:w="720" w:type="dxa"/>
            <w:vAlign w:val="center"/>
            <w:hideMark/>
          </w:tcPr>
          <w:p w14:paraId="3E9E7AF8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4.70</w:t>
            </w:r>
          </w:p>
        </w:tc>
        <w:tc>
          <w:tcPr>
            <w:tcW w:w="720" w:type="dxa"/>
            <w:vAlign w:val="center"/>
            <w:hideMark/>
          </w:tcPr>
          <w:p w14:paraId="60E03F9A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0.734</w:t>
            </w:r>
          </w:p>
        </w:tc>
        <w:tc>
          <w:tcPr>
            <w:tcW w:w="720" w:type="dxa"/>
            <w:vAlign w:val="center"/>
            <w:hideMark/>
          </w:tcPr>
          <w:p w14:paraId="15F4EA0A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-2.20</w:t>
            </w:r>
          </w:p>
        </w:tc>
        <w:tc>
          <w:tcPr>
            <w:tcW w:w="1761" w:type="dxa"/>
            <w:vAlign w:val="center"/>
            <w:hideMark/>
          </w:tcPr>
          <w:p w14:paraId="6FC3351B" w14:textId="5578F900" w:rsidR="00CF169B" w:rsidRPr="002100D6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0021-9258","author":[{"dropping-particle":"","family":"Lad","given":"Latesh","non-dropping-particle":"","parse-names":false,"suffix":""},{"dropping-particle":"","family":"Schuller","given":"David J","non-dropping-particle":"","parse-names":false,"suffix":""},{"dropping-particle":"","family":"Shimizu","given":"Hideaki","non-dropping-particle":"","parse-names":false,"suffix":""},{"dropping-particle":"","family":"Friedman","given":"Jonathan","non-dropping-particle":"","parse-names":false,"suffix":""},{"dropping-particle":"","family":"Li","given":"Huiying","non-dropping-particle":"","parse-names":false,"suffix":""},{"dropping-particle":"","family":"Montellano","given":"Paul R Ortiz","non-dropping-particle":"de","parse-names":false,"suffix":""},{"dropping-particle":"","family":"Poulos","given":"Thomas L","non-dropping-particle":"","parse-names":false,"suffix":""}],"container-title":"Journal of Biological Chemistry","id":"ITEM-1","issue":"10","issued":{"date-parts":[["2003"]]},"page":"7834-7843","publisher":"ASBMB","title":"Comparison of the heme-free and-bound crystal structures of human heme oxygenase-1","type":"article-journal","volume":"278"},"uris":["http://www.mendeley.com/documents/?uuid=ec71d99d-7b36-43d6-b735-ac8ce2024aed"]}],"mendeley":{"formattedCitation":"[6]","plainTextFormattedCitation":"[6]","previouslyFormattedCitation":"(Lad et al., 2003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6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F169B" w:rsidRPr="00AB063F" w14:paraId="542144B7" w14:textId="77777777" w:rsidTr="00D26A6A">
        <w:trPr>
          <w:trHeight w:val="288"/>
        </w:trPr>
        <w:tc>
          <w:tcPr>
            <w:tcW w:w="451" w:type="dxa"/>
            <w:vAlign w:val="center"/>
            <w:hideMark/>
          </w:tcPr>
          <w:p w14:paraId="6032EC02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57" w:type="dxa"/>
            <w:vAlign w:val="center"/>
            <w:hideMark/>
          </w:tcPr>
          <w:p w14:paraId="1C94E4E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Smad2</w:t>
            </w:r>
          </w:p>
        </w:tc>
        <w:tc>
          <w:tcPr>
            <w:tcW w:w="810" w:type="dxa"/>
            <w:vAlign w:val="center"/>
            <w:hideMark/>
          </w:tcPr>
          <w:p w14:paraId="171DC257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2100D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  <w:hideMark/>
          </w:tcPr>
          <w:p w14:paraId="6BB55054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KHX</w:t>
            </w:r>
          </w:p>
        </w:tc>
        <w:tc>
          <w:tcPr>
            <w:tcW w:w="1011" w:type="dxa"/>
            <w:vAlign w:val="center"/>
            <w:hideMark/>
          </w:tcPr>
          <w:p w14:paraId="25D7A6B8" w14:textId="77777777" w:rsidR="00CF169B" w:rsidRPr="002100D6" w:rsidRDefault="00CF169B" w:rsidP="00D26A6A">
            <w:pPr>
              <w:spacing w:line="276" w:lineRule="auto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1.80 Å</w:t>
            </w:r>
          </w:p>
        </w:tc>
        <w:tc>
          <w:tcPr>
            <w:tcW w:w="720" w:type="dxa"/>
            <w:vAlign w:val="center"/>
            <w:hideMark/>
          </w:tcPr>
          <w:p w14:paraId="5D23B297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78.13</w:t>
            </w:r>
          </w:p>
        </w:tc>
        <w:tc>
          <w:tcPr>
            <w:tcW w:w="720" w:type="dxa"/>
            <w:vAlign w:val="center"/>
            <w:hideMark/>
          </w:tcPr>
          <w:p w14:paraId="3D872B37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92.75</w:t>
            </w:r>
          </w:p>
        </w:tc>
        <w:tc>
          <w:tcPr>
            <w:tcW w:w="720" w:type="dxa"/>
            <w:vAlign w:val="center"/>
            <w:hideMark/>
          </w:tcPr>
          <w:p w14:paraId="0591A717" w14:textId="77777777" w:rsidR="00CF169B" w:rsidRPr="002100D6" w:rsidRDefault="00CF169B" w:rsidP="00D26A6A">
            <w:pPr>
              <w:spacing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2100D6">
              <w:rPr>
                <w:rFonts w:asciiTheme="majorBidi" w:eastAsia="Calibri" w:hAnsiTheme="majorBidi" w:cstheme="majorBidi"/>
                <w:sz w:val="16"/>
                <w:szCs w:val="16"/>
              </w:rPr>
              <w:t>40.62</w:t>
            </w:r>
          </w:p>
        </w:tc>
        <w:tc>
          <w:tcPr>
            <w:tcW w:w="1761" w:type="dxa"/>
            <w:vAlign w:val="center"/>
            <w:hideMark/>
          </w:tcPr>
          <w:p w14:paraId="3FC3C31F" w14:textId="3AE58181" w:rsidR="00CF169B" w:rsidRPr="00AB063F" w:rsidRDefault="00CF169B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begin" w:fldLock="1"/>
            </w:r>
            <w:r w:rsidR="007C20B7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instrText>ADDIN CSL_CITATION {"citationItems":[{"id":"ITEM-1","itemData":{"ISSN":"1097-2765","author":[{"dropping-particle":"","family":"Wu","given":"Jia-Wei","non-dropping-particle":"","parse-names":false,"suffix":""},{"dropping-particle":"","family":"Hu","given":"Min","non-dropping-particle":"","parse-names":false,"suffix":""},{"dropping-particle":"","family":"Chai","given":"Jijie","non-dropping-particle":"","parse-names":false,"suffix":""},{"dropping-particle":"","family":"Seoane","given":"Joan","non-dropping-particle":"","parse-names":false,"suffix":""},{"dropping-particle":"","family":"Huse","given":"Morgan","non-dropping-particle":"","parse-names":false,"suffix":""},{"dropping-particle":"","family":"Li","given":"Carey","non-dropping-particle":"","parse-names":false,"suffix":""},{"dropping-particle":"","family":"Rigotti","given":"Daniel J","non-dropping-particle":"","parse-names":false,"suffix":""},{"dropping-particle":"","family":"Kyin","given":"Saw","non-dropping-particle":"","parse-names":false,"suffix":""},{"dropping-particle":"","family":"Muir","given":"Tom W","non-dropping-particle":"","parse-names":false,"suffix":""},{"dropping-particle":"","family":"Fairman","given":"Robert","non-dropping-particle":"","parse-names":false,"suffix":""}],"container-title":"Molecular cell","id":"ITEM-1","issue":"6","issued":{"date-parts":[["2001"]]},"page":"1277-1289","publisher":"Elsevier","title":"Crystal structure of a phosphorylated Smad2: Recognition of phosphoserine by the MH2 domain and insights on Smad function in TGF-β signaling","type":"article-journal","volume":"8"},"uris":["http://www.mendeley.com/documents/?uuid=4eeca0cc-92da-44a2-b248-4cd705cd3549"]}],"mendeley":{"formattedCitation":"[7]","plainTextFormattedCitation":"[7]","previouslyFormattedCitation":"(Wu et al., 2001)"},"properties":{"noteIndex":0},"schema":"https://github.com/citation-style-language/schema/raw/master/csl-citation.json"}</w:instrTex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separate"/>
            </w:r>
            <w:r w:rsidR="007C20B7" w:rsidRPr="007C20B7">
              <w:rPr>
                <w:rFonts w:asciiTheme="majorBidi" w:eastAsia="Calibri" w:hAnsiTheme="majorBidi" w:cstheme="majorBidi"/>
                <w:bCs/>
                <w:noProof/>
                <w:sz w:val="20"/>
                <w:szCs w:val="20"/>
              </w:rPr>
              <w:t>[7]</w:t>
            </w:r>
            <w:r w:rsidRPr="002100D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CA7D20" w:rsidRPr="00AB063F" w14:paraId="1A7827E7" w14:textId="77777777" w:rsidTr="00D26A6A">
        <w:trPr>
          <w:trHeight w:val="288"/>
        </w:trPr>
        <w:tc>
          <w:tcPr>
            <w:tcW w:w="451" w:type="dxa"/>
            <w:vAlign w:val="center"/>
          </w:tcPr>
          <w:p w14:paraId="3EBE782B" w14:textId="0E9F9B44" w:rsidR="00CA7D20" w:rsidRPr="00B21416" w:rsidRDefault="00CA7D20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B21416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57" w:type="dxa"/>
            <w:vAlign w:val="center"/>
          </w:tcPr>
          <w:p w14:paraId="2C14E436" w14:textId="4EED7194" w:rsidR="00CA7D20" w:rsidRPr="00B21416" w:rsidRDefault="006A296C" w:rsidP="00D26A6A">
            <w:pPr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sz w:val="16"/>
                <w:szCs w:val="16"/>
              </w:rPr>
              <w:t>SIRT1</w:t>
            </w:r>
          </w:p>
        </w:tc>
        <w:tc>
          <w:tcPr>
            <w:tcW w:w="810" w:type="dxa"/>
            <w:vAlign w:val="center"/>
          </w:tcPr>
          <w:p w14:paraId="3883B63F" w14:textId="651B195B" w:rsidR="00CA7D20" w:rsidRPr="00B21416" w:rsidRDefault="00CA7D20" w:rsidP="00D26A6A">
            <w:pPr>
              <w:jc w:val="both"/>
              <w:rPr>
                <w:rFonts w:asciiTheme="majorBidi" w:hAnsiTheme="majorBidi" w:cstheme="majorBidi"/>
                <w:b/>
                <w:bCs/>
                <w:sz w:val="12"/>
                <w:szCs w:val="12"/>
              </w:rPr>
            </w:pPr>
            <w:r w:rsidRPr="00B21416">
              <w:rPr>
                <w:rFonts w:asciiTheme="majorBidi" w:hAnsiTheme="majorBidi" w:cstheme="majorBidi"/>
                <w:b/>
                <w:bCs/>
                <w:sz w:val="12"/>
                <w:szCs w:val="12"/>
              </w:rPr>
              <w:t>X-RAY</w:t>
            </w:r>
          </w:p>
        </w:tc>
        <w:tc>
          <w:tcPr>
            <w:tcW w:w="810" w:type="dxa"/>
            <w:vAlign w:val="center"/>
          </w:tcPr>
          <w:p w14:paraId="2FF3656E" w14:textId="6D0DE9A9" w:rsidR="00CA7D20" w:rsidRPr="00B21416" w:rsidRDefault="00CA7D20" w:rsidP="00D26A6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B2141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5BTR</w:t>
            </w:r>
          </w:p>
        </w:tc>
        <w:tc>
          <w:tcPr>
            <w:tcW w:w="1011" w:type="dxa"/>
            <w:vAlign w:val="center"/>
          </w:tcPr>
          <w:p w14:paraId="2786FEEF" w14:textId="2F4FB1D7" w:rsidR="00CA7D20" w:rsidRPr="00B21416" w:rsidRDefault="00CA7D20" w:rsidP="00D26A6A">
            <w:pPr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21416">
              <w:rPr>
                <w:rFonts w:asciiTheme="majorBidi" w:eastAsia="Calibri" w:hAnsiTheme="majorBidi" w:cstheme="majorBidi"/>
                <w:sz w:val="16"/>
                <w:szCs w:val="16"/>
              </w:rPr>
              <w:t>3.20 Å</w:t>
            </w:r>
          </w:p>
        </w:tc>
        <w:tc>
          <w:tcPr>
            <w:tcW w:w="720" w:type="dxa"/>
            <w:vAlign w:val="center"/>
          </w:tcPr>
          <w:p w14:paraId="00EEE5BA" w14:textId="179E7BBE" w:rsidR="00CA7D20" w:rsidRPr="00B21416" w:rsidRDefault="00CA7D20" w:rsidP="00D26A6A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21416">
              <w:rPr>
                <w:rFonts w:asciiTheme="majorBidi" w:eastAsia="Calibri" w:hAnsiTheme="majorBidi" w:cstheme="majorBidi"/>
                <w:sz w:val="16"/>
                <w:szCs w:val="16"/>
              </w:rPr>
              <w:t>-18.33</w:t>
            </w:r>
          </w:p>
        </w:tc>
        <w:tc>
          <w:tcPr>
            <w:tcW w:w="720" w:type="dxa"/>
            <w:vAlign w:val="center"/>
          </w:tcPr>
          <w:p w14:paraId="67EFCE4F" w14:textId="58C17CD4" w:rsidR="00CA7D20" w:rsidRPr="00B21416" w:rsidRDefault="00CA7D20" w:rsidP="00D26A6A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21416">
              <w:rPr>
                <w:rFonts w:asciiTheme="majorBidi" w:eastAsia="Calibri" w:hAnsiTheme="majorBidi" w:cstheme="majorBidi"/>
                <w:sz w:val="16"/>
                <w:szCs w:val="16"/>
              </w:rPr>
              <w:t>56.00</w:t>
            </w:r>
          </w:p>
        </w:tc>
        <w:tc>
          <w:tcPr>
            <w:tcW w:w="720" w:type="dxa"/>
            <w:vAlign w:val="center"/>
          </w:tcPr>
          <w:p w14:paraId="75CAA050" w14:textId="6199129A" w:rsidR="00CA7D20" w:rsidRPr="00B21416" w:rsidRDefault="00CA7D20" w:rsidP="00D26A6A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B21416">
              <w:rPr>
                <w:rFonts w:asciiTheme="majorBidi" w:eastAsia="Calibri" w:hAnsiTheme="majorBidi" w:cstheme="majorBidi"/>
                <w:sz w:val="16"/>
                <w:szCs w:val="16"/>
              </w:rPr>
              <w:t>10.85</w:t>
            </w:r>
          </w:p>
        </w:tc>
        <w:tc>
          <w:tcPr>
            <w:tcW w:w="1761" w:type="dxa"/>
            <w:vAlign w:val="center"/>
          </w:tcPr>
          <w:p w14:paraId="79750CC7" w14:textId="1633FAD4" w:rsidR="00CA7D20" w:rsidRPr="00B21416" w:rsidRDefault="00CA7D20" w:rsidP="00D26A6A">
            <w:pPr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21416">
              <w:rPr>
                <w:rFonts w:asciiTheme="majorBidi" w:eastAsia="Calibri" w:hAnsiTheme="majorBidi" w:cstheme="majorBidi"/>
                <w:sz w:val="20"/>
                <w:szCs w:val="20"/>
              </w:rPr>
              <w:t>[8]</w:t>
            </w:r>
          </w:p>
        </w:tc>
      </w:tr>
    </w:tbl>
    <w:p w14:paraId="1B561320" w14:textId="77777777" w:rsidR="00CF169B" w:rsidRDefault="00CF169B" w:rsidP="00CF169B">
      <w:pPr>
        <w:jc w:val="both"/>
        <w:rPr>
          <w:rFonts w:asciiTheme="majorBidi" w:hAnsiTheme="majorBidi" w:cstheme="majorBidi"/>
          <w:sz w:val="16"/>
          <w:szCs w:val="16"/>
        </w:rPr>
      </w:pPr>
    </w:p>
    <w:p w14:paraId="502862A7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85D8B11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77ACE250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E7320C8" w14:textId="2D445889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1BD6D19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B0F4D1F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50E6D76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AF39B2B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4E94A0E7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6EDA76B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63C841E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AA56157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5943CC4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2EC1634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61C8B0E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00F5A7B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680EC240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193EF97B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1FF597D6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2BCEB067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33523A15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748B0939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14EDC87F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1315C20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5DA7DCA3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0BC84F15" w14:textId="77777777" w:rsidR="00413A1D" w:rsidRDefault="00413A1D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258A217C" w14:textId="77777777" w:rsidR="00CF169B" w:rsidRDefault="00CF169B" w:rsidP="008E6BAC">
      <w:pPr>
        <w:spacing w:after="120" w:line="240" w:lineRule="auto"/>
        <w:jc w:val="both"/>
        <w:rPr>
          <w:rFonts w:ascii="Times New Roman" w:eastAsia="Calibri" w:hAnsi="Times New Roman" w:cs="Times New Roman"/>
          <w:b/>
          <w:bCs/>
        </w:rPr>
      </w:pPr>
    </w:p>
    <w:p w14:paraId="796058D9" w14:textId="2E6FB086" w:rsidR="008E6BAC" w:rsidRDefault="009120AD" w:rsidP="008E6BAC">
      <w:pPr>
        <w:spacing w:after="120" w:line="24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2</w:t>
      </w:r>
      <w:r w:rsidR="008E6BAC">
        <w:rPr>
          <w:rFonts w:ascii="Times New Roman" w:eastAsia="Calibri" w:hAnsi="Times New Roman" w:cs="Times New Roman"/>
          <w:b/>
          <w:bCs/>
        </w:rPr>
        <w:t xml:space="preserve">S. </w:t>
      </w:r>
      <w:r w:rsidR="008E6BAC">
        <w:rPr>
          <w:rFonts w:ascii="Times New Roman" w:eastAsia="Calibri" w:hAnsi="Times New Roman" w:cs="Times New Roman"/>
        </w:rPr>
        <w:t xml:space="preserve">Molecular interactions of </w:t>
      </w:r>
      <w:r w:rsidR="000119C0">
        <w:rPr>
          <w:rFonts w:ascii="Times New Roman" w:eastAsia="Calibri" w:hAnsi="Times New Roman" w:cs="Times New Roman"/>
        </w:rPr>
        <w:t>Cerium oxide nanoparticles (</w:t>
      </w:r>
      <w:r w:rsidR="008E6BAC" w:rsidRPr="008E6BAC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CeO</w:t>
      </w:r>
      <w:r w:rsidR="008E6BAC" w:rsidRPr="008E6BAC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vertAlign w:val="subscript"/>
        </w:rPr>
        <w:t>2</w:t>
      </w:r>
      <w:r w:rsidR="008E6BAC" w:rsidRPr="008E6BAC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NPs</w:t>
      </w:r>
      <w:r w:rsidR="000119C0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)</w:t>
      </w:r>
      <w:r w:rsidR="008E6BAC">
        <w:rPr>
          <w:rFonts w:ascii="Times New Roman" w:eastAsia="Calibri" w:hAnsi="Times New Roman" w:cs="Times New Roman"/>
        </w:rPr>
        <w:t xml:space="preserve"> with amino acids of list of targets (amino acids showing similar interactions are marked in bold and red color).</w:t>
      </w:r>
    </w:p>
    <w:tbl>
      <w:tblPr>
        <w:tblStyle w:val="TableGrid1"/>
        <w:tblW w:w="9000" w:type="dxa"/>
        <w:jc w:val="center"/>
        <w:tblLayout w:type="fixed"/>
        <w:tblLook w:val="04A0" w:firstRow="1" w:lastRow="0" w:firstColumn="1" w:lastColumn="0" w:noHBand="0" w:noVBand="1"/>
      </w:tblPr>
      <w:tblGrid>
        <w:gridCol w:w="446"/>
        <w:gridCol w:w="541"/>
        <w:gridCol w:w="630"/>
        <w:gridCol w:w="1621"/>
        <w:gridCol w:w="1351"/>
        <w:gridCol w:w="540"/>
        <w:gridCol w:w="1621"/>
        <w:gridCol w:w="720"/>
        <w:gridCol w:w="450"/>
        <w:gridCol w:w="540"/>
        <w:gridCol w:w="540"/>
      </w:tblGrid>
      <w:tr w:rsidR="008E6BAC" w14:paraId="258CF319" w14:textId="77777777" w:rsidTr="00A12547">
        <w:trPr>
          <w:trHeight w:val="377"/>
          <w:jc w:val="center"/>
        </w:trPr>
        <w:tc>
          <w:tcPr>
            <w:tcW w:w="4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03D80EF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2880D4A" w14:textId="77777777" w:rsidR="008E6BAC" w:rsidRDefault="008E6BAC" w:rsidP="008449C5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Ligands 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872C020" w14:textId="77777777" w:rsidR="008E6BAC" w:rsidRDefault="008E6BAC" w:rsidP="008449C5">
            <w:pPr>
              <w:ind w:left="113" w:right="113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17798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D Structure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5F89A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drophilic Interactions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2BD8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ydrophobic Contacts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0AF20013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o. of</w:t>
            </w:r>
          </w:p>
          <w:p w14:paraId="00F97D19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H-Bond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E40D14A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o. of</w:t>
            </w:r>
          </w:p>
          <w:p w14:paraId="17AA0058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otal Bonds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6FDBE3BE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ffinity</w:t>
            </w:r>
          </w:p>
          <w:p w14:paraId="61BCDD91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kcal mol-1</w:t>
            </w:r>
          </w:p>
        </w:tc>
      </w:tr>
      <w:tr w:rsidR="008E6BAC" w14:paraId="46C24533" w14:textId="77777777" w:rsidTr="00A12547">
        <w:trPr>
          <w:trHeight w:val="503"/>
          <w:jc w:val="center"/>
        </w:trPr>
        <w:tc>
          <w:tcPr>
            <w:tcW w:w="4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6BD61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C0E07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E994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6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78DBC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53D44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Residue (H- Bond)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C16A0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0"/>
                <w:szCs w:val="10"/>
              </w:rPr>
              <w:t>Length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C9F17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esidue (Bond type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FFA37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Length</w:t>
            </w:r>
          </w:p>
        </w:tc>
        <w:tc>
          <w:tcPr>
            <w:tcW w:w="4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E70D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93BE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ADECE" w14:textId="77777777" w:rsidR="008E6BAC" w:rsidRDefault="008E6BAC" w:rsidP="008449C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A12547" w14:paraId="4C5F6FBB" w14:textId="77777777" w:rsidTr="00A12547">
        <w:trPr>
          <w:cantSplit/>
          <w:trHeight w:val="1134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907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0" w:name="_Hlk126683214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2E4F8E1" w14:textId="77777777" w:rsidR="00A12547" w:rsidRDefault="00A12547" w:rsidP="008449C5">
            <w:pPr>
              <w:spacing w:line="276" w:lineRule="auto"/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  <w:r w:rsidRPr="00F105B3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CeO</w:t>
            </w:r>
            <w:r w:rsidRPr="00F105B3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  <w:vertAlign w:val="subscript"/>
              </w:rPr>
              <w:t>2</w:t>
            </w:r>
            <w:r w:rsidRPr="00F105B3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NP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2CB80A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ansforming growth factor β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D2B7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drawing>
                <wp:inline distT="0" distB="0" distL="0" distR="0" wp14:anchorId="208E41C4" wp14:editId="0C7DC32A">
                  <wp:extent cx="858520" cy="683895"/>
                  <wp:effectExtent l="0" t="0" r="0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8520" cy="683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9CAF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yr249 (H- Bond)</w:t>
            </w:r>
          </w:p>
          <w:p w14:paraId="160CA2A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His317 (H- Bond)</w:t>
            </w:r>
          </w:p>
          <w:p w14:paraId="7DC7AAB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His331 (H- Bond)</w:t>
            </w:r>
          </w:p>
          <w:p w14:paraId="6FEE13F6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332 (H- Bond)</w:t>
            </w:r>
          </w:p>
          <w:p w14:paraId="1B80B596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sn338(H- Bond)</w:t>
            </w:r>
          </w:p>
          <w:p w14:paraId="33C300A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la350(H- Bond)</w:t>
            </w:r>
          </w:p>
          <w:p w14:paraId="5AFCD33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sp400(H- Bond)</w:t>
            </w:r>
          </w:p>
          <w:p w14:paraId="3040E3C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la350(H- 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F964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7</w:t>
            </w:r>
          </w:p>
          <w:p w14:paraId="07E5BA4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92</w:t>
            </w:r>
          </w:p>
          <w:p w14:paraId="1326FE8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1.88</w:t>
            </w:r>
          </w:p>
          <w:p w14:paraId="59FF02E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78</w:t>
            </w:r>
          </w:p>
          <w:p w14:paraId="271FB99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7</w:t>
            </w:r>
          </w:p>
          <w:p w14:paraId="072026A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1.89</w:t>
            </w:r>
          </w:p>
          <w:p w14:paraId="7778C3F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72</w:t>
            </w:r>
          </w:p>
          <w:p w14:paraId="6F02C40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63C2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Leu313,</w:t>
            </w:r>
            <w:r>
              <w:rPr>
                <w:rFonts w:ascii="Calibri" w:eastAsia="Calibri" w:hAnsi="Calibri" w:cs="Arial"/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(C-H-Bond)</w:t>
            </w:r>
          </w:p>
          <w:p w14:paraId="4DDE32E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Leu316,</w:t>
            </w:r>
            <w:r>
              <w:rPr>
                <w:rFonts w:ascii="Times New Roman" w:eastAsia="Calibri" w:hAnsi="Times New Roman" w:cs="Times New Roman"/>
                <w:sz w:val="14"/>
                <w:szCs w:val="14"/>
                <w:rtl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(C-H-Bond)</w:t>
            </w:r>
          </w:p>
          <w:p w14:paraId="6054A5F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Leu316, (C-H-Bond)</w:t>
            </w:r>
          </w:p>
          <w:p w14:paraId="2A70800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Leu316, (C-H-Bond)</w:t>
            </w:r>
          </w:p>
          <w:p w14:paraId="38EB567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Ile349, (C-H-Bond)</w:t>
            </w:r>
          </w:p>
          <w:p w14:paraId="3761049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Ile349,</w:t>
            </w:r>
            <w:r>
              <w:rPr>
                <w:rFonts w:ascii="Calibri" w:eastAsia="Calibri" w:hAnsi="Calibri" w:cs="Arial"/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(C-H-Bond)</w:t>
            </w:r>
          </w:p>
          <w:p w14:paraId="1FFA349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His331(Pi-Sigma)</w:t>
            </w:r>
          </w:p>
          <w:p w14:paraId="5CC0DBA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Ile329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(Alkyl)</w:t>
            </w:r>
          </w:p>
          <w:p w14:paraId="6DB84C9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Leu352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/>
                <w:sz w:val="14"/>
                <w:szCs w:val="14"/>
              </w:rPr>
              <w:t>(Alkyl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424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2</w:t>
            </w:r>
          </w:p>
          <w:p w14:paraId="51DAB75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2</w:t>
            </w:r>
          </w:p>
          <w:p w14:paraId="4EB95F5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92</w:t>
            </w:r>
          </w:p>
          <w:p w14:paraId="388CB1A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10</w:t>
            </w:r>
          </w:p>
          <w:p w14:paraId="0887397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9</w:t>
            </w:r>
          </w:p>
          <w:p w14:paraId="46B46B1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74</w:t>
            </w:r>
          </w:p>
          <w:p w14:paraId="127E0C0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6</w:t>
            </w:r>
          </w:p>
          <w:p w14:paraId="08A14AB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4.76</w:t>
            </w:r>
          </w:p>
          <w:p w14:paraId="2EBCB30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5.2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82C5415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7A262DF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BB7FC86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18.55</w:t>
            </w:r>
          </w:p>
        </w:tc>
      </w:tr>
      <w:bookmarkEnd w:id="0"/>
      <w:tr w:rsidR="00A12547" w14:paraId="7ECF86FE" w14:textId="77777777" w:rsidTr="00A12547">
        <w:trPr>
          <w:cantSplit/>
          <w:trHeight w:val="1277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E249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DF600B" w14:textId="77777777" w:rsidR="00A12547" w:rsidRDefault="00A12547" w:rsidP="008449C5">
            <w:pPr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8746B00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mad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9B32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noProof/>
              </w:rPr>
              <w:drawing>
                <wp:inline distT="0" distB="0" distL="0" distR="0" wp14:anchorId="4FB4D642" wp14:editId="678C7E10">
                  <wp:extent cx="803275" cy="76327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3275" cy="763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A6B9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rp30 (H- Bond)</w:t>
            </w:r>
          </w:p>
          <w:p w14:paraId="1C1EF8F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77 (H- Bond)</w:t>
            </w:r>
          </w:p>
          <w:p w14:paraId="6B43006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80 (H- Bond)</w:t>
            </w:r>
          </w:p>
          <w:p w14:paraId="0472D2B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90(H- Bond)</w:t>
            </w:r>
          </w:p>
          <w:p w14:paraId="4409576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86(H- Bond)</w:t>
            </w:r>
          </w:p>
          <w:p w14:paraId="356B878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Ile87(H- Bond)</w:t>
            </w:r>
          </w:p>
          <w:p w14:paraId="793B0FD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Lys81(H- Bond)</w:t>
            </w:r>
          </w:p>
          <w:p w14:paraId="69DBCE7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u27(H- 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BEAB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0</w:t>
            </w:r>
          </w:p>
          <w:p w14:paraId="02B85FA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5</w:t>
            </w:r>
          </w:p>
          <w:p w14:paraId="76393B3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1</w:t>
            </w:r>
          </w:p>
          <w:p w14:paraId="0CA2834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9</w:t>
            </w:r>
          </w:p>
          <w:p w14:paraId="51923B5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0</w:t>
            </w:r>
          </w:p>
          <w:p w14:paraId="71FB539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47</w:t>
            </w:r>
          </w:p>
          <w:p w14:paraId="51C1CF2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09</w:t>
            </w:r>
          </w:p>
          <w:p w14:paraId="1334A6D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9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07AB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Cys31, (C-H Bond)</w:t>
            </w:r>
          </w:p>
          <w:p w14:paraId="55A1843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Arg80, (C-H Bond)</w:t>
            </w:r>
          </w:p>
          <w:p w14:paraId="30593C5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Gly82, (C-H-Bond)</w:t>
            </w:r>
          </w:p>
          <w:p w14:paraId="6A6CCF1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Trp30,</w:t>
            </w:r>
            <w:r>
              <w:rPr>
                <w:rFonts w:ascii="Calibri" w:eastAsia="Calibri" w:hAnsi="Calibri" w:cs="Arial"/>
                <w:color w:val="0D0D0D" w:themeColor="text1" w:themeTint="F2"/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((C-H-Bond))</w:t>
            </w:r>
          </w:p>
          <w:p w14:paraId="6B50838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Trp30, (C-H-Bond)</w:t>
            </w:r>
          </w:p>
          <w:p w14:paraId="0AD2053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Trp30, (Pi-Sigma)</w:t>
            </w:r>
          </w:p>
          <w:p w14:paraId="361FEE7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Trp30, (Pi-Sigma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C4E5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30</w:t>
            </w:r>
          </w:p>
          <w:p w14:paraId="2D26CDF4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2</w:t>
            </w:r>
          </w:p>
          <w:p w14:paraId="44B7DBC4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15</w:t>
            </w:r>
          </w:p>
          <w:p w14:paraId="5C76BBA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57</w:t>
            </w:r>
          </w:p>
          <w:p w14:paraId="520AD50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41</w:t>
            </w:r>
          </w:p>
          <w:p w14:paraId="049A7C8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4</w:t>
            </w:r>
          </w:p>
          <w:p w14:paraId="35A90A5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7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0FF3CCC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ACC1BA0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34CA7D6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2.84</w:t>
            </w:r>
          </w:p>
        </w:tc>
      </w:tr>
      <w:tr w:rsidR="00A12547" w14:paraId="730CBA5A" w14:textId="77777777" w:rsidTr="00A12547">
        <w:trPr>
          <w:cantSplit/>
          <w:trHeight w:val="1340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BEB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F2BFC1" w14:textId="77777777" w:rsidR="00A12547" w:rsidRDefault="00A12547" w:rsidP="008449C5">
            <w:pPr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8B32A26" w14:textId="77777777" w:rsidR="00A12547" w:rsidRDefault="00A12547" w:rsidP="008E6BAC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Nuclear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rthyroid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related factor 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E83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3CD0EB9" wp14:editId="12836E62">
                  <wp:extent cx="898525" cy="779145"/>
                  <wp:effectExtent l="0" t="0" r="0" b="190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779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E76B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369 (H- Bond)</w:t>
            </w:r>
          </w:p>
          <w:p w14:paraId="3F8CAB9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420 (H- Bond)</w:t>
            </w:r>
          </w:p>
          <w:p w14:paraId="12A05FC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467 (H- Bond)</w:t>
            </w:r>
          </w:p>
          <w:p w14:paraId="2D883D66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514(H- Bond)</w:t>
            </w:r>
          </w:p>
          <w:p w14:paraId="5EA84A8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hr560(H- Bond)</w:t>
            </w:r>
          </w:p>
          <w:p w14:paraId="7940A43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561(H- Bond)</w:t>
            </w:r>
          </w:p>
          <w:p w14:paraId="3FE7C2A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608(H- Bond)</w:t>
            </w:r>
          </w:p>
          <w:p w14:paraId="3922FB8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Val369(H- 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22E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07</w:t>
            </w:r>
          </w:p>
          <w:p w14:paraId="28A21996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42</w:t>
            </w:r>
          </w:p>
          <w:p w14:paraId="6DBC4F0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1.84</w:t>
            </w:r>
          </w:p>
          <w:p w14:paraId="6C30C0F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07</w:t>
            </w:r>
          </w:p>
          <w:p w14:paraId="2566D21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70</w:t>
            </w:r>
          </w:p>
          <w:p w14:paraId="74959B0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1.76</w:t>
            </w:r>
          </w:p>
          <w:p w14:paraId="2A697F56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31</w:t>
            </w:r>
          </w:p>
          <w:p w14:paraId="2C46E2C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4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D2A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Val608(C-H bond)</w:t>
            </w:r>
          </w:p>
          <w:p w14:paraId="077BE26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Val369(C-H 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A4B5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.55</w:t>
            </w:r>
          </w:p>
          <w:p w14:paraId="3E17FC2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4.3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303D14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AA3FFDC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09B5B5C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12.497</w:t>
            </w:r>
          </w:p>
        </w:tc>
      </w:tr>
      <w:tr w:rsidR="00A12547" w14:paraId="32B7BF82" w14:textId="77777777" w:rsidTr="00A12547">
        <w:trPr>
          <w:cantSplit/>
          <w:trHeight w:val="1448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5F80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19A6D2" w14:textId="77777777" w:rsidR="00A12547" w:rsidRDefault="00A12547" w:rsidP="008449C5">
            <w:pPr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621A48C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Matrix metalloproteinase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7C0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drawing>
                <wp:inline distT="0" distB="0" distL="0" distR="0" wp14:anchorId="58DB54C4" wp14:editId="5EB9A1DC">
                  <wp:extent cx="930275" cy="882650"/>
                  <wp:effectExtent l="0" t="0" r="317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930275" cy="882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D0B6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bookmarkStart w:id="1" w:name="_Hlk126688597"/>
            <w:bookmarkStart w:id="2" w:name="_Hlk149552640"/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n393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3BB8014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yr395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B2D5D4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Ser546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56612B3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y394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68C49BF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yr425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599F9C7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sp392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5B43076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n393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57FE9C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la510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  <w:bookmarkEnd w:id="1"/>
          </w:p>
          <w:p w14:paraId="0737B48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Ser546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7F15A55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hr511, (H-Bond)</w:t>
            </w:r>
            <w:bookmarkEnd w:id="2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3DB14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32</w:t>
            </w:r>
          </w:p>
          <w:p w14:paraId="03A8999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49</w:t>
            </w:r>
          </w:p>
          <w:p w14:paraId="7617D03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95</w:t>
            </w:r>
          </w:p>
          <w:p w14:paraId="0A9B18C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72</w:t>
            </w:r>
          </w:p>
          <w:p w14:paraId="7B128BF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30</w:t>
            </w:r>
          </w:p>
          <w:p w14:paraId="1191793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7</w:t>
            </w:r>
          </w:p>
          <w:p w14:paraId="14E4538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5</w:t>
            </w:r>
          </w:p>
          <w:p w14:paraId="16662BE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17</w:t>
            </w:r>
          </w:p>
          <w:p w14:paraId="68AE208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6</w:t>
            </w:r>
          </w:p>
          <w:p w14:paraId="7B234B1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56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5707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100, (C-H bond)</w:t>
            </w:r>
          </w:p>
          <w:p w14:paraId="2FB8C32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100, (C-H 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5A6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.42</w:t>
            </w:r>
          </w:p>
          <w:p w14:paraId="33AE19E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.5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25B5D9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6BE1F5E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6C65BAC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6.48</w:t>
            </w:r>
          </w:p>
        </w:tc>
      </w:tr>
      <w:tr w:rsidR="00A12547" w14:paraId="62953BD9" w14:textId="77777777" w:rsidTr="00A12547">
        <w:trPr>
          <w:cantSplit/>
          <w:trHeight w:val="998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AB8F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DD6B44C" w14:textId="77777777" w:rsidR="00A12547" w:rsidRDefault="00A12547" w:rsidP="008449C5">
            <w:pPr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0CF95E8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llagen 1A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DE5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A61E8B0" wp14:editId="3928744A">
                  <wp:extent cx="898525" cy="57277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8525" cy="572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D840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  <w:t>Gln147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  <w:t>(H-Bond)</w:t>
            </w:r>
          </w:p>
          <w:p w14:paraId="3A3DFB9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  <w:t>Asp239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  <w:lang w:bidi="ar-EG"/>
              </w:rPr>
              <w:t>(H-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AD3C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80</w:t>
            </w:r>
          </w:p>
          <w:p w14:paraId="29CAA0E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6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A4B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Gly241, (C-H bond)</w:t>
            </w:r>
          </w:p>
          <w:p w14:paraId="2ADCE2A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242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(C-H 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118E1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2.93</w:t>
            </w:r>
          </w:p>
          <w:p w14:paraId="1A54709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2"/>
                <w:szCs w:val="12"/>
              </w:rPr>
            </w:pPr>
            <w:r>
              <w:rPr>
                <w:rFonts w:ascii="Times New Roman" w:eastAsia="Calibri" w:hAnsi="Times New Roman" w:cs="Times New Roman"/>
                <w:sz w:val="12"/>
                <w:szCs w:val="12"/>
              </w:rPr>
              <w:t>3.2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471210F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30E171C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E998521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6.87</w:t>
            </w:r>
          </w:p>
        </w:tc>
      </w:tr>
      <w:tr w:rsidR="00A12547" w14:paraId="7D544B90" w14:textId="77777777" w:rsidTr="00A12547">
        <w:trPr>
          <w:cantSplit/>
          <w:trHeight w:val="1277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5CD3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3ED1EE" w14:textId="77777777" w:rsidR="00A12547" w:rsidRDefault="00A12547" w:rsidP="008449C5">
            <w:pPr>
              <w:jc w:val="center"/>
              <w:rPr>
                <w:rFonts w:ascii="3ds" w:eastAsia="Calibri" w:hAnsi="3ds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8088994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Heme-oxygenase 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BEB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002183E" wp14:editId="4B68E8CD">
                  <wp:extent cx="858520" cy="755650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8520" cy="75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C5FE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n112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1E81BC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His119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07F5D1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n112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212412FB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yr107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8DAC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03</w:t>
            </w:r>
          </w:p>
          <w:p w14:paraId="08EF16D0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73</w:t>
            </w:r>
          </w:p>
          <w:p w14:paraId="574AD45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95</w:t>
            </w:r>
          </w:p>
          <w:p w14:paraId="6CC1294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8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A806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Lys116,</w:t>
            </w:r>
            <w:r>
              <w:rPr>
                <w:color w:val="0D0D0D" w:themeColor="text1" w:themeTint="F2"/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(C-H bond)</w:t>
            </w:r>
          </w:p>
          <w:p w14:paraId="2FFD055A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His119, Pi-Donor-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312E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.31</w:t>
            </w:r>
          </w:p>
          <w:p w14:paraId="0EBA0802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1D1FC83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FD0E184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B685A12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bookmarkStart w:id="3" w:name="_Hlk126689720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 -</w:t>
            </w:r>
            <w:bookmarkEnd w:id="3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8.10</w:t>
            </w:r>
          </w:p>
        </w:tc>
      </w:tr>
      <w:tr w:rsidR="00A12547" w14:paraId="058BDF09" w14:textId="77777777" w:rsidTr="00A12547">
        <w:trPr>
          <w:cantSplit/>
          <w:trHeight w:val="1070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CA2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EF0F1" w14:textId="77777777" w:rsidR="00A12547" w:rsidRDefault="00A12547" w:rsidP="008449C5">
            <w:pPr>
              <w:spacing w:line="276" w:lineRule="auto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3FE1EEC" w14:textId="77777777" w:rsidR="00A12547" w:rsidRDefault="00A12547" w:rsidP="008449C5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mad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279D" w14:textId="77777777" w:rsidR="00A12547" w:rsidRDefault="00A12547" w:rsidP="008449C5">
            <w:pPr>
              <w:spacing w:line="276" w:lineRule="auto"/>
              <w:jc w:val="both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2B7D7FE" wp14:editId="31E5E4BF">
                  <wp:extent cx="787400" cy="564515"/>
                  <wp:effectExtent l="0" t="0" r="0" b="698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564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D90B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yr406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BA6B9A4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hr409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062CA2A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Thr413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79685427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415,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32714F8F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u439, (H-Bond)</w:t>
            </w:r>
          </w:p>
          <w:p w14:paraId="4005F04C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His441, (H-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07B2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88</w:t>
            </w:r>
          </w:p>
          <w:p w14:paraId="44E1AEC8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53</w:t>
            </w:r>
          </w:p>
          <w:p w14:paraId="20FB152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66</w:t>
            </w:r>
          </w:p>
          <w:p w14:paraId="5B678BF3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89</w:t>
            </w:r>
          </w:p>
          <w:p w14:paraId="2E70E31D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.19</w:t>
            </w:r>
          </w:p>
          <w:p w14:paraId="3BC59059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.9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84BE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His441, (C-H 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441C5" w14:textId="77777777" w:rsidR="00A12547" w:rsidRDefault="00A12547" w:rsidP="008449C5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EBE6C0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A0038D4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590F820" w14:textId="77777777" w:rsidR="00A12547" w:rsidRDefault="00A12547" w:rsidP="008449C5">
            <w:pPr>
              <w:spacing w:line="276" w:lineRule="auto"/>
              <w:ind w:left="113" w:right="113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10.56</w:t>
            </w:r>
          </w:p>
        </w:tc>
      </w:tr>
      <w:tr w:rsidR="00A12547" w:rsidRPr="00B21416" w14:paraId="5CE70DAA" w14:textId="77777777" w:rsidTr="00A12547">
        <w:trPr>
          <w:cantSplit/>
          <w:trHeight w:val="1070"/>
          <w:jc w:val="center"/>
        </w:trPr>
        <w:tc>
          <w:tcPr>
            <w:tcW w:w="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FD3D1" w14:textId="5AA07409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21416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8</w:t>
            </w:r>
          </w:p>
        </w:tc>
        <w:tc>
          <w:tcPr>
            <w:tcW w:w="5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DCAF9" w14:textId="77777777" w:rsidR="00A12547" w:rsidRPr="00B21416" w:rsidRDefault="00A12547" w:rsidP="00A12547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B908852" w14:textId="00FAF433" w:rsidR="00A12547" w:rsidRPr="00B21416" w:rsidRDefault="006A296C" w:rsidP="00A1254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IRT1</w:t>
            </w:r>
            <w:bookmarkStart w:id="4" w:name="_GoBack"/>
            <w:bookmarkEnd w:id="4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B822" w14:textId="28C2EB3F" w:rsidR="00A12547" w:rsidRPr="00B21416" w:rsidRDefault="00A12547" w:rsidP="00A12547">
            <w:pPr>
              <w:jc w:val="center"/>
              <w:rPr>
                <w:noProof/>
              </w:rPr>
            </w:pPr>
            <w:r w:rsidRPr="00B21416">
              <w:rPr>
                <w:noProof/>
              </w:rPr>
              <w:drawing>
                <wp:inline distT="0" distB="0" distL="0" distR="0" wp14:anchorId="328CD0B9" wp14:editId="486B7D7B">
                  <wp:extent cx="699401" cy="619125"/>
                  <wp:effectExtent l="0" t="0" r="5715" b="0"/>
                  <wp:docPr id="17953079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02488" cy="62185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66A0" w14:textId="4D6D5A34" w:rsidR="00A12547" w:rsidRPr="00B21416" w:rsidRDefault="00A12547" w:rsidP="00A1254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Ser275,</w:t>
            </w:r>
            <w:r w:rsidRPr="00B21416">
              <w:rPr>
                <w:sz w:val="14"/>
                <w:szCs w:val="14"/>
              </w:rPr>
              <w:t xml:space="preserve"> </w:t>
            </w: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6202F119" w14:textId="42A4C35D" w:rsidR="00A12547" w:rsidRPr="00B21416" w:rsidRDefault="00A12547" w:rsidP="00A1254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n294,</w:t>
            </w:r>
            <w:r w:rsidRPr="00B21416">
              <w:rPr>
                <w:sz w:val="14"/>
                <w:szCs w:val="14"/>
              </w:rPr>
              <w:t xml:space="preserve"> </w:t>
            </w: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25E83848" w14:textId="0F8D9745" w:rsidR="00A12547" w:rsidRPr="00B21416" w:rsidRDefault="00A12547" w:rsidP="00A1254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Ser442,</w:t>
            </w:r>
            <w:r w:rsidRPr="00B21416">
              <w:rPr>
                <w:sz w:val="14"/>
                <w:szCs w:val="14"/>
              </w:rPr>
              <w:t xml:space="preserve"> </w:t>
            </w: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58C3E0B8" w14:textId="61DB20A5" w:rsidR="00A12547" w:rsidRPr="00B21416" w:rsidRDefault="00A12547" w:rsidP="00A1254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Lys444,</w:t>
            </w:r>
            <w:r w:rsidRPr="00B21416">
              <w:rPr>
                <w:sz w:val="14"/>
                <w:szCs w:val="14"/>
              </w:rPr>
              <w:t xml:space="preserve"> </w:t>
            </w: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(H-Bond)</w:t>
            </w:r>
          </w:p>
          <w:p w14:paraId="6D90E661" w14:textId="42D5E36C" w:rsidR="00A12547" w:rsidRPr="00B21416" w:rsidRDefault="00A12547" w:rsidP="00A1254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466, (H-Bond)</w:t>
            </w:r>
          </w:p>
          <w:p w14:paraId="3D0C2B4C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u467, (H-Bond)</w:t>
            </w:r>
          </w:p>
          <w:p w14:paraId="2CF5E328" w14:textId="13F05E1E" w:rsidR="00A12547" w:rsidRPr="00B21416" w:rsidRDefault="00A12547" w:rsidP="00A12547">
            <w:pPr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Gly440, (H-Bond)</w:t>
            </w:r>
          </w:p>
          <w:p w14:paraId="6606E46A" w14:textId="0531EFA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FF0000"/>
                <w:sz w:val="14"/>
                <w:szCs w:val="14"/>
              </w:rPr>
              <w:t>Arg274, (H-Bond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5FE1B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34</w:t>
            </w:r>
          </w:p>
          <w:p w14:paraId="4AAA0B52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92</w:t>
            </w:r>
          </w:p>
          <w:p w14:paraId="23D4ADFE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97</w:t>
            </w:r>
          </w:p>
          <w:p w14:paraId="39DFEBA1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3.07</w:t>
            </w:r>
          </w:p>
          <w:p w14:paraId="58A794AA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57</w:t>
            </w:r>
          </w:p>
          <w:p w14:paraId="522B0D63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78</w:t>
            </w:r>
          </w:p>
          <w:p w14:paraId="43E43728" w14:textId="77777777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84</w:t>
            </w:r>
          </w:p>
          <w:p w14:paraId="31759E49" w14:textId="2928C6B5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sz w:val="14"/>
                <w:szCs w:val="14"/>
              </w:rPr>
              <w:t>2.5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61FF4" w14:textId="424890A4" w:rsidR="00A12547" w:rsidRPr="00B21416" w:rsidRDefault="00A12547" w:rsidP="00A12547">
            <w:pPr>
              <w:jc w:val="both"/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</w:pPr>
            <w:r w:rsidRPr="00B21416">
              <w:rPr>
                <w:rFonts w:ascii="Times New Roman" w:eastAsia="Calibri" w:hAnsi="Times New Roman" w:cs="Times New Roman"/>
                <w:color w:val="0D0D0D" w:themeColor="text1" w:themeTint="F2"/>
                <w:sz w:val="14"/>
                <w:szCs w:val="14"/>
              </w:rPr>
              <w:t>Ser441, (C-H bond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876C" w14:textId="44D2CA78" w:rsidR="00A12547" w:rsidRPr="00B21416" w:rsidRDefault="00A12547" w:rsidP="00A12547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21416">
              <w:rPr>
                <w:rFonts w:ascii="Times New Roman" w:eastAsia="Calibri" w:hAnsi="Times New Roman" w:cs="Times New Roman"/>
                <w:sz w:val="16"/>
                <w:szCs w:val="16"/>
              </w:rPr>
              <w:t>2.84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10BDB0E" w14:textId="66A2D9BA" w:rsidR="00A12547" w:rsidRPr="00B21416" w:rsidRDefault="00A12547" w:rsidP="00A1254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141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EDF70FE" w14:textId="40A207F0" w:rsidR="00A12547" w:rsidRPr="00B21416" w:rsidRDefault="00A12547" w:rsidP="00A1254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141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CFE8FFF" w14:textId="6B3EF2BE" w:rsidR="00A12547" w:rsidRPr="00B21416" w:rsidRDefault="00A12547" w:rsidP="00A12547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B21416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-11.55</w:t>
            </w:r>
          </w:p>
        </w:tc>
      </w:tr>
    </w:tbl>
    <w:p w14:paraId="61F815F6" w14:textId="77777777" w:rsidR="008E6BAC" w:rsidRDefault="008E6BAC" w:rsidP="008E6BAC">
      <w:pPr>
        <w:spacing w:line="240" w:lineRule="auto"/>
        <w:jc w:val="both"/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Ala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Alan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Arg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: Argin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Asn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Asparagine </w:t>
      </w:r>
      <w:r>
        <w:rPr>
          <w:rFonts w:asciiTheme="majorBidi" w:hAnsiTheme="majorBidi" w:cstheme="majorBidi"/>
          <w:b/>
          <w:bCs/>
          <w:sz w:val="16"/>
          <w:szCs w:val="16"/>
        </w:rPr>
        <w:t>Asp:</w:t>
      </w:r>
      <w:r>
        <w:rPr>
          <w:rFonts w:asciiTheme="majorBidi" w:hAnsiTheme="majorBidi" w:cstheme="majorBidi"/>
          <w:sz w:val="16"/>
          <w:szCs w:val="16"/>
        </w:rPr>
        <w:t xml:space="preserve"> Aspartic acid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Cys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Cyste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Glu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Glutamic acid, </w:t>
      </w:r>
      <w:r>
        <w:rPr>
          <w:rFonts w:asciiTheme="majorBidi" w:hAnsiTheme="majorBidi" w:cstheme="majorBidi"/>
          <w:b/>
          <w:bCs/>
          <w:sz w:val="16"/>
          <w:szCs w:val="16"/>
        </w:rPr>
        <w:t>Gln:</w:t>
      </w:r>
      <w:r>
        <w:rPr>
          <w:rFonts w:asciiTheme="majorBidi" w:hAnsiTheme="majorBidi" w:cstheme="majorBidi"/>
          <w:sz w:val="16"/>
          <w:szCs w:val="16"/>
        </w:rPr>
        <w:t xml:space="preserve"> Glutamine, Gly: Glycine, </w:t>
      </w:r>
      <w:r>
        <w:rPr>
          <w:rFonts w:asciiTheme="majorBidi" w:hAnsiTheme="majorBidi" w:cstheme="majorBidi"/>
          <w:b/>
          <w:bCs/>
          <w:sz w:val="16"/>
          <w:szCs w:val="16"/>
        </w:rPr>
        <w:t>His:</w:t>
      </w:r>
      <w:r>
        <w:rPr>
          <w:rFonts w:asciiTheme="majorBidi" w:hAnsiTheme="majorBidi" w:cstheme="majorBidi"/>
          <w:sz w:val="16"/>
          <w:szCs w:val="16"/>
        </w:rPr>
        <w:t xml:space="preserve"> Histidine, </w:t>
      </w:r>
      <w:r>
        <w:rPr>
          <w:rFonts w:asciiTheme="majorBidi" w:hAnsiTheme="majorBidi" w:cstheme="majorBidi"/>
          <w:b/>
          <w:bCs/>
          <w:sz w:val="16"/>
          <w:szCs w:val="16"/>
        </w:rPr>
        <w:t>Ile:</w:t>
      </w:r>
      <w:r>
        <w:rPr>
          <w:rFonts w:asciiTheme="majorBidi" w:hAnsiTheme="majorBidi" w:cstheme="majorBidi"/>
          <w:sz w:val="16"/>
          <w:szCs w:val="16"/>
        </w:rPr>
        <w:t xml:space="preserve"> Isoleucine, </w:t>
      </w:r>
      <w:r>
        <w:rPr>
          <w:rFonts w:asciiTheme="majorBidi" w:hAnsiTheme="majorBidi" w:cstheme="majorBidi"/>
          <w:b/>
          <w:bCs/>
          <w:sz w:val="16"/>
          <w:szCs w:val="16"/>
        </w:rPr>
        <w:t>Leu:</w:t>
      </w:r>
      <w:r>
        <w:rPr>
          <w:rFonts w:asciiTheme="majorBidi" w:hAnsiTheme="majorBidi" w:cstheme="majorBidi"/>
          <w:sz w:val="16"/>
          <w:szCs w:val="16"/>
        </w:rPr>
        <w:t xml:space="preserve"> Leucine, </w:t>
      </w:r>
      <w:r>
        <w:rPr>
          <w:rFonts w:asciiTheme="majorBidi" w:hAnsiTheme="majorBidi" w:cstheme="majorBidi"/>
          <w:b/>
          <w:bCs/>
          <w:sz w:val="16"/>
          <w:szCs w:val="16"/>
        </w:rPr>
        <w:t>Lys:</w:t>
      </w:r>
      <w:r>
        <w:rPr>
          <w:rFonts w:asciiTheme="majorBidi" w:hAnsiTheme="majorBidi" w:cstheme="majorBidi"/>
          <w:sz w:val="16"/>
          <w:szCs w:val="16"/>
        </w:rPr>
        <w:t xml:space="preserve"> Lysine, </w:t>
      </w:r>
      <w:r>
        <w:rPr>
          <w:rFonts w:asciiTheme="majorBidi" w:hAnsiTheme="majorBidi" w:cstheme="majorBidi"/>
          <w:b/>
          <w:bCs/>
          <w:sz w:val="16"/>
          <w:szCs w:val="16"/>
        </w:rPr>
        <w:t>Met:</w:t>
      </w:r>
      <w:r>
        <w:rPr>
          <w:rFonts w:asciiTheme="majorBidi" w:hAnsiTheme="majorBidi" w:cstheme="majorBidi"/>
          <w:sz w:val="16"/>
          <w:szCs w:val="16"/>
        </w:rPr>
        <w:t xml:space="preserve"> Methion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Phe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Phenylalanine, </w:t>
      </w:r>
      <w:r>
        <w:rPr>
          <w:rFonts w:asciiTheme="majorBidi" w:hAnsiTheme="majorBidi" w:cstheme="majorBidi"/>
          <w:b/>
          <w:bCs/>
          <w:sz w:val="16"/>
          <w:szCs w:val="16"/>
        </w:rPr>
        <w:t>Pro: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proofErr w:type="spellStart"/>
      <w:r>
        <w:rPr>
          <w:rFonts w:asciiTheme="majorBidi" w:hAnsiTheme="majorBidi" w:cstheme="majorBidi"/>
          <w:sz w:val="16"/>
          <w:szCs w:val="16"/>
        </w:rPr>
        <w:t>Proline</w:t>
      </w:r>
      <w:proofErr w:type="spellEnd"/>
      <w:r>
        <w:rPr>
          <w:rFonts w:asciiTheme="majorBidi" w:hAnsiTheme="majorBidi" w:cstheme="majorBidi"/>
          <w:sz w:val="16"/>
          <w:szCs w:val="16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Ser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Ser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Thr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Threonine, </w:t>
      </w:r>
      <w:proofErr w:type="spellStart"/>
      <w:r>
        <w:rPr>
          <w:rFonts w:asciiTheme="majorBidi" w:hAnsiTheme="majorBidi" w:cstheme="majorBidi"/>
          <w:b/>
          <w:bCs/>
          <w:sz w:val="16"/>
          <w:szCs w:val="16"/>
        </w:rPr>
        <w:t>Trp</w:t>
      </w:r>
      <w:proofErr w:type="spellEnd"/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Tryptophan, </w:t>
      </w:r>
      <w:r>
        <w:rPr>
          <w:rFonts w:asciiTheme="majorBidi" w:hAnsiTheme="majorBidi" w:cstheme="majorBidi"/>
          <w:b/>
          <w:bCs/>
          <w:sz w:val="16"/>
          <w:szCs w:val="16"/>
        </w:rPr>
        <w:t>Tyr:</w:t>
      </w:r>
      <w:r>
        <w:rPr>
          <w:rFonts w:asciiTheme="majorBidi" w:hAnsiTheme="majorBidi" w:cstheme="majorBidi"/>
          <w:sz w:val="16"/>
          <w:szCs w:val="16"/>
        </w:rPr>
        <w:t xml:space="preserve"> Tyrosine, </w:t>
      </w:r>
      <w:r>
        <w:rPr>
          <w:rFonts w:asciiTheme="majorBidi" w:hAnsiTheme="majorBidi" w:cstheme="majorBidi"/>
          <w:b/>
          <w:bCs/>
          <w:sz w:val="16"/>
          <w:szCs w:val="16"/>
        </w:rPr>
        <w:t>Val:</w:t>
      </w:r>
      <w:r>
        <w:rPr>
          <w:rFonts w:asciiTheme="majorBidi" w:hAnsiTheme="majorBidi" w:cstheme="majorBidi"/>
          <w:sz w:val="16"/>
          <w:szCs w:val="16"/>
        </w:rPr>
        <w:t xml:space="preserve"> Valine.</w:t>
      </w:r>
      <w:r>
        <w:rPr>
          <w:rFonts w:asciiTheme="majorBidi" w:hAnsiTheme="majorBidi" w:cstheme="majorBidi"/>
        </w:rPr>
        <w:tab/>
      </w:r>
    </w:p>
    <w:p w14:paraId="056F7954" w14:textId="77777777" w:rsidR="00C563AF" w:rsidRDefault="00C563AF"/>
    <w:p w14:paraId="67E03A0E" w14:textId="4CC1039B" w:rsidR="007C20B7" w:rsidRPr="007C20B7" w:rsidRDefault="007C20B7">
      <w:pPr>
        <w:rPr>
          <w:rFonts w:asciiTheme="majorBidi" w:hAnsiTheme="majorBidi" w:cstheme="majorBidi"/>
          <w:sz w:val="24"/>
          <w:szCs w:val="24"/>
        </w:rPr>
      </w:pPr>
      <w:r w:rsidRPr="007C20B7">
        <w:rPr>
          <w:rFonts w:asciiTheme="majorBidi" w:hAnsiTheme="majorBidi" w:cstheme="majorBidi"/>
          <w:sz w:val="24"/>
          <w:szCs w:val="24"/>
        </w:rPr>
        <w:t>References</w:t>
      </w:r>
    </w:p>
    <w:p w14:paraId="3799D804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C20B7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begin" w:fldLock="1"/>
      </w:r>
      <w:r w:rsidRPr="007C20B7">
        <w:rPr>
          <w:rFonts w:ascii="Times New Roman" w:eastAsia="Calibri" w:hAnsi="Times New Roman" w:cs="Times New Roman"/>
          <w:b/>
          <w:bCs/>
          <w:sz w:val="24"/>
          <w:szCs w:val="24"/>
        </w:rPr>
        <w:instrText xml:space="preserve">ADDIN Mendeley Bibliography CSL_BIBLIOGRAPHY </w:instrText>
      </w:r>
      <w:r w:rsidRPr="007C20B7">
        <w:rPr>
          <w:rFonts w:ascii="Times New Roman" w:eastAsia="Calibri" w:hAnsi="Times New Roman" w:cs="Times New Roman"/>
          <w:b/>
          <w:bCs/>
          <w:sz w:val="24"/>
          <w:szCs w:val="24"/>
        </w:rPr>
        <w:fldChar w:fldCharType="separate"/>
      </w:r>
      <w:r w:rsidRPr="00B21416">
        <w:rPr>
          <w:rFonts w:ascii="Times New Roman" w:hAnsi="Times New Roman" w:cs="Times New Roman"/>
          <w:noProof/>
          <w:sz w:val="24"/>
          <w:szCs w:val="24"/>
        </w:rPr>
        <w:t>[1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G.J. Roth, A. Heckel, T. Brandl, M. Grauert, S. Hoerer, J.T. Kley, G. Schnapp, P. Baum, D. Mennerich, A. Schnapp, Design, synthesis, and evaluation of indolinones as inhibitors of the transforming growth factor β receptor I (TGFβRI), J. Med. Chem. 53 (2010) 7287–7295.</w:t>
      </w:r>
    </w:p>
    <w:p w14:paraId="2400E407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2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J. Chai, J.-W. Wu, N. Yan, J. Massagué, N.P. Pavletich, Y. Shi, Features of a Smad3 MH1-DNA Complex: roles of water and zinc in DNA binding, J. Biol. Chem. 278 (2003) 20327–20331.</w:t>
      </w:r>
    </w:p>
    <w:p w14:paraId="51389A76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3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L. Cheng, H. Wang, S. Li, Z. Liu, C. Wang, New insights into the mechanism of Keap1-Nrf2 interaction based on cancer-associated mutations, Life Sci. 282 (2021) 119791.</w:t>
      </w:r>
    </w:p>
    <w:p w14:paraId="038A8A5F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4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E. Morgunova, A. Tuuttila, U. Bergmann, M. Isupov, Y. Lindqvist, G. Schneider, K. Tryggvason, Structure of human pro-matrix metalloproteinase-2: activation mechanism revealed, Science (80-. ). 284 (1999) 1667–1670.</w:t>
      </w:r>
    </w:p>
    <w:p w14:paraId="74EB0865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5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U. Sharma, L. Carrique, S. Vadon-Le Goff, N. Mariano, R.-N. Georges, F. Delolme, P. Koivunen, J. Myllyharju, C. Moali, N. Aghajari, Structural basis of homo-and heterotrimerization of collagen I, Nat. Commun. 8 (2017) 14671.</w:t>
      </w:r>
    </w:p>
    <w:p w14:paraId="77ADF922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6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L. Lad, D.J. Schuller, H. Shimizu, J. Friedman, H. Li, P.R.O. de Montellano, T.L. Poulos, Comparison of the heme-free and-bound crystal structures of human heme oxygenase-1, J. Biol. Chem. 278 (2003) 7834–7843.</w:t>
      </w:r>
    </w:p>
    <w:p w14:paraId="683B83A9" w14:textId="77777777" w:rsidR="007C20B7" w:rsidRPr="00B21416" w:rsidRDefault="007C20B7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7]</w:t>
      </w:r>
      <w:r w:rsidRPr="00B21416">
        <w:rPr>
          <w:rFonts w:ascii="Times New Roman" w:hAnsi="Times New Roman" w:cs="Times New Roman"/>
          <w:noProof/>
          <w:sz w:val="24"/>
          <w:szCs w:val="24"/>
        </w:rPr>
        <w:tab/>
        <w:t>J.-W. Wu, M. Hu, J. Chai, J. Seoane, M. Huse, C. Li, D.J. Rigotti, S. Kyin, T.W. Muir, R. Fairman, Crystal structure of a phosphorylated Smad2: Recognition of phosphoserine by the MH2 domain and insights on Smad function in TGF-β signaling, Mol. Cell. 8 (2001) 1277–1289.</w:t>
      </w:r>
    </w:p>
    <w:p w14:paraId="1A9A078C" w14:textId="6AB88B8F" w:rsidR="00CA7D20" w:rsidRDefault="00CA7D20" w:rsidP="00CA7D20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21416">
        <w:rPr>
          <w:rFonts w:ascii="Times New Roman" w:hAnsi="Times New Roman" w:cs="Times New Roman"/>
          <w:noProof/>
          <w:sz w:val="24"/>
          <w:szCs w:val="24"/>
        </w:rPr>
        <w:t>[8]   Cao, D., Wang, M., Qiu, X., Liu, D., Jiang, H., Yang, N., &amp; Xu, R. M. (2015). Structural basis for allosteric, substrate-dependent stimulation of SIRT1 activity by resveratrol. </w:t>
      </w:r>
      <w:r w:rsidRPr="00B21416">
        <w:rPr>
          <w:rFonts w:ascii="Times New Roman" w:hAnsi="Times New Roman" w:cs="Times New Roman"/>
          <w:i/>
          <w:iCs/>
          <w:noProof/>
          <w:sz w:val="24"/>
          <w:szCs w:val="24"/>
        </w:rPr>
        <w:t>Genes &amp; development</w:t>
      </w:r>
      <w:r w:rsidRPr="00B21416">
        <w:rPr>
          <w:rFonts w:ascii="Times New Roman" w:hAnsi="Times New Roman" w:cs="Times New Roman"/>
          <w:noProof/>
          <w:sz w:val="24"/>
          <w:szCs w:val="24"/>
        </w:rPr>
        <w:t>, </w:t>
      </w:r>
      <w:r w:rsidRPr="00B21416">
        <w:rPr>
          <w:rFonts w:ascii="Times New Roman" w:hAnsi="Times New Roman" w:cs="Times New Roman"/>
          <w:i/>
          <w:iCs/>
          <w:noProof/>
          <w:sz w:val="24"/>
          <w:szCs w:val="24"/>
        </w:rPr>
        <w:t>29</w:t>
      </w:r>
      <w:r w:rsidRPr="00B21416">
        <w:rPr>
          <w:rFonts w:ascii="Times New Roman" w:hAnsi="Times New Roman" w:cs="Times New Roman"/>
          <w:noProof/>
          <w:sz w:val="24"/>
          <w:szCs w:val="24"/>
        </w:rPr>
        <w:t>(12), 1316-1325.</w:t>
      </w:r>
      <w:r w:rsidRPr="00B21416">
        <w:rPr>
          <w:rFonts w:ascii="Times New Roman" w:hAnsi="Times New Roman" w:cs="Times New Roman"/>
          <w:noProof/>
          <w:sz w:val="24"/>
          <w:szCs w:val="24"/>
          <w:rtl/>
        </w:rPr>
        <w:t>‏</w:t>
      </w:r>
    </w:p>
    <w:p w14:paraId="35667AD0" w14:textId="77777777" w:rsidR="00CA7D20" w:rsidRPr="007C20B7" w:rsidRDefault="00CA7D20" w:rsidP="007C20B7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0D82FE71" w14:textId="4E36E367" w:rsidR="007C20B7" w:rsidRDefault="007C20B7" w:rsidP="007C20B7">
      <w:pPr>
        <w:jc w:val="both"/>
      </w:pPr>
      <w:r w:rsidRPr="007C20B7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fldChar w:fldCharType="end"/>
      </w:r>
    </w:p>
    <w:p w14:paraId="2CE06545" w14:textId="77777777" w:rsidR="007C20B7" w:rsidRDefault="007C20B7"/>
    <w:sectPr w:rsidR="007C20B7">
      <w:footerReference w:type="default" r:id="rId1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3917FA" w14:textId="77777777" w:rsidR="00E14EEA" w:rsidRDefault="00E14EEA" w:rsidP="007C20B7">
      <w:pPr>
        <w:spacing w:after="0" w:line="240" w:lineRule="auto"/>
      </w:pPr>
      <w:r>
        <w:separator/>
      </w:r>
    </w:p>
  </w:endnote>
  <w:endnote w:type="continuationSeparator" w:id="0">
    <w:p w14:paraId="099BC4C6" w14:textId="77777777" w:rsidR="00E14EEA" w:rsidRDefault="00E14EEA" w:rsidP="007C20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3ds">
    <w:altName w:val="Corbel"/>
    <w:charset w:val="00"/>
    <w:family w:val="auto"/>
    <w:pitch w:val="variable"/>
    <w:sig w:usb0="00000001" w:usb1="4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2766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5D53E" w14:textId="1EF9D743" w:rsidR="007C20B7" w:rsidRDefault="007C20B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296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951650D" w14:textId="77777777" w:rsidR="007C20B7" w:rsidRDefault="007C20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4DD21" w14:textId="77777777" w:rsidR="00E14EEA" w:rsidRDefault="00E14EEA" w:rsidP="007C20B7">
      <w:pPr>
        <w:spacing w:after="0" w:line="240" w:lineRule="auto"/>
      </w:pPr>
      <w:r>
        <w:separator/>
      </w:r>
    </w:p>
  </w:footnote>
  <w:footnote w:type="continuationSeparator" w:id="0">
    <w:p w14:paraId="57392230" w14:textId="77777777" w:rsidR="00E14EEA" w:rsidRDefault="00E14EEA" w:rsidP="007C20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DB0"/>
    <w:rsid w:val="000119C0"/>
    <w:rsid w:val="002A6DEA"/>
    <w:rsid w:val="00413A1D"/>
    <w:rsid w:val="005135E7"/>
    <w:rsid w:val="005A0F65"/>
    <w:rsid w:val="00621007"/>
    <w:rsid w:val="006A296C"/>
    <w:rsid w:val="00715B94"/>
    <w:rsid w:val="007C20B7"/>
    <w:rsid w:val="007E6D50"/>
    <w:rsid w:val="008E6BAC"/>
    <w:rsid w:val="008F166A"/>
    <w:rsid w:val="009120AD"/>
    <w:rsid w:val="0093785D"/>
    <w:rsid w:val="0094247A"/>
    <w:rsid w:val="009C602E"/>
    <w:rsid w:val="00A032D5"/>
    <w:rsid w:val="00A12547"/>
    <w:rsid w:val="00A611A8"/>
    <w:rsid w:val="00B21416"/>
    <w:rsid w:val="00B555C0"/>
    <w:rsid w:val="00BD7B39"/>
    <w:rsid w:val="00C04022"/>
    <w:rsid w:val="00C563AF"/>
    <w:rsid w:val="00CA7D20"/>
    <w:rsid w:val="00CD4125"/>
    <w:rsid w:val="00CD77F1"/>
    <w:rsid w:val="00CF169B"/>
    <w:rsid w:val="00D16511"/>
    <w:rsid w:val="00DA2F74"/>
    <w:rsid w:val="00DE5E27"/>
    <w:rsid w:val="00E14EEA"/>
    <w:rsid w:val="00E67050"/>
    <w:rsid w:val="00F374F3"/>
    <w:rsid w:val="00FA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C9A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E6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B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F1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0B7"/>
  </w:style>
  <w:style w:type="paragraph" w:styleId="Footer">
    <w:name w:val="footer"/>
    <w:basedOn w:val="Normal"/>
    <w:link w:val="FooterChar"/>
    <w:uiPriority w:val="99"/>
    <w:unhideWhenUsed/>
    <w:rsid w:val="007C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0B7"/>
  </w:style>
  <w:style w:type="character" w:styleId="Hyperlink">
    <w:name w:val="Hyperlink"/>
    <w:basedOn w:val="DefaultParagraphFont"/>
    <w:uiPriority w:val="99"/>
    <w:unhideWhenUsed/>
    <w:rsid w:val="00912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120A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8E6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6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B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CF16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C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0B7"/>
  </w:style>
  <w:style w:type="paragraph" w:styleId="Footer">
    <w:name w:val="footer"/>
    <w:basedOn w:val="Normal"/>
    <w:link w:val="FooterChar"/>
    <w:uiPriority w:val="99"/>
    <w:unhideWhenUsed/>
    <w:rsid w:val="007C20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0B7"/>
  </w:style>
  <w:style w:type="character" w:styleId="Hyperlink">
    <w:name w:val="Hyperlink"/>
    <w:basedOn w:val="DefaultParagraphFont"/>
    <w:uiPriority w:val="99"/>
    <w:unhideWhenUsed/>
    <w:rsid w:val="009120AD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120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m.baraka@nrc.sci.eg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F17A75-80C6-45F7-AFC5-E76640337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739</Words>
  <Characters>1561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u professional</dc:creator>
  <cp:lastModifiedBy>compu professional</cp:lastModifiedBy>
  <cp:revision>17</cp:revision>
  <dcterms:created xsi:type="dcterms:W3CDTF">2024-08-13T13:16:00Z</dcterms:created>
  <dcterms:modified xsi:type="dcterms:W3CDTF">2025-05-17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eni-suef-university-journal-of-basic-and-applied-sciences</vt:lpwstr>
  </property>
  <property fmtid="{D5CDD505-2E9C-101B-9397-08002B2CF9AE}" pid="7" name="Mendeley Recent Style Name 2_1">
    <vt:lpwstr>Beni-Suef University Journal of Basic and Applied Sciences</vt:lpwstr>
  </property>
  <property fmtid="{D5CDD505-2E9C-101B-9397-08002B2CF9AE}" pid="8" name="Mendeley Recent Style Id 3_1">
    <vt:lpwstr>http://www.zotero.org/styles/canadian-journal-of-physiology-and-pharmacology</vt:lpwstr>
  </property>
  <property fmtid="{D5CDD505-2E9C-101B-9397-08002B2CF9AE}" pid="9" name="Mendeley Recent Style Name 3_1">
    <vt:lpwstr>Canadian Journal of Physiology and Pharmacology</vt:lpwstr>
  </property>
  <property fmtid="{D5CDD505-2E9C-101B-9397-08002B2CF9AE}" pid="10" name="Mendeley Recent Style Id 4_1">
    <vt:lpwstr>http://www.zotero.org/styles/cellular-and-molecular-neurobiology</vt:lpwstr>
  </property>
  <property fmtid="{D5CDD505-2E9C-101B-9397-08002B2CF9AE}" pid="11" name="Mendeley Recent Style Name 4_1">
    <vt:lpwstr>Cellular and Molecular Neurobiology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food-and-chemical-toxicology</vt:lpwstr>
  </property>
  <property fmtid="{D5CDD505-2E9C-101B-9397-08002B2CF9AE}" pid="15" name="Mendeley Recent Style Name 6_1">
    <vt:lpwstr>Food and Chemical Toxicology</vt:lpwstr>
  </property>
  <property fmtid="{D5CDD505-2E9C-101B-9397-08002B2CF9AE}" pid="16" name="Mendeley Recent Style Id 7_1">
    <vt:lpwstr>http://www.zotero.org/styles/free-radical-biology-and-medicine</vt:lpwstr>
  </property>
  <property fmtid="{D5CDD505-2E9C-101B-9397-08002B2CF9AE}" pid="17" name="Mendeley Recent Style Name 7_1">
    <vt:lpwstr>Free Radical Biology and Medicine</vt:lpwstr>
  </property>
  <property fmtid="{D5CDD505-2E9C-101B-9397-08002B2CF9AE}" pid="18" name="Mendeley Recent Style Id 8_1">
    <vt:lpwstr>http://www.zotero.org/styles/life-sciences</vt:lpwstr>
  </property>
  <property fmtid="{D5CDD505-2E9C-101B-9397-08002B2CF9AE}" pid="19" name="Mendeley Recent Style Name 8_1">
    <vt:lpwstr>Life Sciences</vt:lpwstr>
  </property>
  <property fmtid="{D5CDD505-2E9C-101B-9397-08002B2CF9AE}" pid="20" name="Mendeley Recent Style Id 9_1">
    <vt:lpwstr>http://www.zotero.org/styles/naunyn-schmiedebergs-archives-of-pharmacology</vt:lpwstr>
  </property>
  <property fmtid="{D5CDD505-2E9C-101B-9397-08002B2CF9AE}" pid="21" name="Mendeley Recent Style Name 9_1">
    <vt:lpwstr>Naunyn-Schmiedeberg's Archives of Pharmacology</vt:lpwstr>
  </property>
  <property fmtid="{D5CDD505-2E9C-101B-9397-08002B2CF9AE}" pid="22" name="Mendeley Citation Style_1">
    <vt:lpwstr>http://www.zotero.org/styles/life-science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2b9b4b8-c6ea-3fbf-a3b5-c9fd2b12e7a2</vt:lpwstr>
  </property>
</Properties>
</file>